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7C58C" w14:textId="77777777" w:rsidR="002B5551" w:rsidRPr="00215B60" w:rsidRDefault="002B5551" w:rsidP="002B5551">
      <w:pPr>
        <w:widowControl/>
        <w:rPr>
          <w:rFonts w:ascii="Times New Roman" w:hAnsi="Times New Roman"/>
          <w:kern w:val="0"/>
          <w:lang w:val="en-GB"/>
        </w:rPr>
      </w:pPr>
      <w:r w:rsidRPr="00215B60">
        <w:rPr>
          <w:rFonts w:ascii="Times New Roman" w:hAnsi="Times New Roman"/>
          <w:kern w:val="0"/>
          <w:lang w:val="en-GB"/>
        </w:rPr>
        <w:t xml:space="preserve">Table </w:t>
      </w:r>
      <w:r w:rsidR="006F1467">
        <w:rPr>
          <w:rFonts w:ascii="Times New Roman" w:hAnsi="Times New Roman"/>
          <w:kern w:val="0"/>
          <w:lang w:val="en-GB"/>
        </w:rPr>
        <w:t>S</w:t>
      </w:r>
      <w:r w:rsidR="00BB3EB4">
        <w:rPr>
          <w:rFonts w:ascii="Times New Roman" w:hAnsi="Times New Roman" w:hint="eastAsia"/>
          <w:kern w:val="0"/>
          <w:lang w:val="en-GB"/>
        </w:rPr>
        <w:t>1</w:t>
      </w:r>
      <w:r w:rsidRPr="00215B60">
        <w:rPr>
          <w:rFonts w:ascii="Times New Roman" w:hAnsi="Times New Roman"/>
          <w:kern w:val="0"/>
          <w:lang w:val="en-GB"/>
        </w:rPr>
        <w:t xml:space="preserve">. </w:t>
      </w:r>
      <w:r w:rsidR="003B4B71">
        <w:rPr>
          <w:rFonts w:ascii="Times New Roman" w:hAnsi="Times New Roman"/>
          <w:kern w:val="0"/>
          <w:lang w:val="en-GB"/>
        </w:rPr>
        <w:t>Subgroup</w:t>
      </w:r>
      <w:r w:rsidRPr="00215B60">
        <w:rPr>
          <w:rFonts w:ascii="Times New Roman" w:hAnsi="Times New Roman"/>
          <w:kern w:val="0"/>
          <w:lang w:val="en-GB"/>
        </w:rPr>
        <w:t xml:space="preserve"> analysis</w:t>
      </w:r>
      <w:r w:rsidRPr="002A05BD">
        <w:rPr>
          <w:rFonts w:ascii="Times New Roman" w:eastAsia="DFKai-SB" w:hAnsi="Times New Roman" w:cs="Times New Roman"/>
          <w:kern w:val="0"/>
          <w:szCs w:val="24"/>
          <w:lang w:val="en-GB"/>
        </w:rPr>
        <w:t>—</w:t>
      </w:r>
      <w:r w:rsidR="008D24CF" w:rsidRPr="008D24CF">
        <w:rPr>
          <w:rFonts w:ascii="Times New Roman" w:hAnsi="Times New Roman"/>
          <w:kern w:val="0"/>
          <w:lang w:val="en-GB"/>
        </w:rPr>
        <w:t>relate risks among SVR12, Relapse, and DILI event</w:t>
      </w:r>
      <w:r w:rsidR="00C826F5">
        <w:rPr>
          <w:rFonts w:ascii="Times New Roman" w:hAnsi="Times New Roman"/>
          <w:kern w:val="0"/>
          <w:lang w:val="en-GB"/>
        </w:rPr>
        <w:t xml:space="preserve">. </w:t>
      </w:r>
    </w:p>
    <w:tbl>
      <w:tblPr>
        <w:tblW w:w="5353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1"/>
        <w:gridCol w:w="587"/>
        <w:gridCol w:w="895"/>
        <w:gridCol w:w="752"/>
        <w:gridCol w:w="899"/>
        <w:gridCol w:w="733"/>
        <w:gridCol w:w="627"/>
        <w:gridCol w:w="365"/>
        <w:gridCol w:w="1095"/>
        <w:gridCol w:w="484"/>
        <w:gridCol w:w="1095"/>
        <w:gridCol w:w="733"/>
        <w:gridCol w:w="833"/>
        <w:gridCol w:w="368"/>
        <w:gridCol w:w="1095"/>
        <w:gridCol w:w="368"/>
        <w:gridCol w:w="1095"/>
        <w:gridCol w:w="724"/>
      </w:tblGrid>
      <w:tr w:rsidR="003B4B71" w:rsidRPr="00E1147E" w14:paraId="5A6F35C1" w14:textId="77777777" w:rsidTr="00BF30D1">
        <w:trPr>
          <w:trHeight w:val="342"/>
          <w:jc w:val="center"/>
        </w:trPr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655" w14:textId="77777777" w:rsidR="00E1147E" w:rsidRPr="00E1147E" w:rsidRDefault="00E1147E" w:rsidP="003B4B71">
            <w:pPr>
              <w:widowControl/>
              <w:rPr>
                <w:rFonts w:ascii="PMingLiU" w:eastAsia="PMingLiU" w:hAnsi="PMingLiU" w:cs="PMingLiU"/>
                <w:kern w:val="0"/>
                <w:sz w:val="20"/>
                <w:szCs w:val="20"/>
              </w:rPr>
            </w:pPr>
            <w:r w:rsidRPr="003B4B71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78FE" w14:textId="77777777" w:rsidR="00E1147E" w:rsidRPr="00E1147E" w:rsidRDefault="00E1147E" w:rsidP="003B4B71">
            <w:pPr>
              <w:widowControl/>
              <w:jc w:val="center"/>
              <w:rPr>
                <w:rFonts w:ascii="PMingLiU" w:eastAsia="PMingLiU" w:hAnsi="PMingLiU" w:cs="PMingLiU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VR12</w:t>
            </w:r>
          </w:p>
        </w:tc>
        <w:tc>
          <w:tcPr>
            <w:tcW w:w="141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6124" w14:textId="77777777" w:rsidR="00E1147E" w:rsidRPr="00E1147E" w:rsidRDefault="00E1147E" w:rsidP="003B4B71">
            <w:pPr>
              <w:widowControl/>
              <w:jc w:val="center"/>
              <w:rPr>
                <w:rFonts w:ascii="PMingLiU" w:eastAsia="PMingLiU" w:hAnsi="PMingLiU" w:cs="PMingLiU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lapse</w:t>
            </w:r>
          </w:p>
        </w:tc>
        <w:tc>
          <w:tcPr>
            <w:tcW w:w="143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9D1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DILI</w:t>
            </w:r>
            <w:r w:rsidRPr="00E1147E">
              <w:rPr>
                <w:rFonts w:ascii="Calibri" w:eastAsia="PMingLiU" w:hAnsi="Calibri" w:cs="Times New Roman"/>
                <w:kern w:val="0"/>
                <w:sz w:val="20"/>
                <w:szCs w:val="20"/>
              </w:rPr>
              <w:t xml:space="preserve"> </w:t>
            </w: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vent</w:t>
            </w:r>
          </w:p>
        </w:tc>
      </w:tr>
      <w:tr w:rsidR="003B4B71" w:rsidRPr="003B4B71" w14:paraId="2ABE1724" w14:textId="77777777" w:rsidTr="00BF30D1">
        <w:trPr>
          <w:trHeight w:val="741"/>
          <w:jc w:val="center"/>
        </w:trPr>
        <w:tc>
          <w:tcPr>
            <w:tcW w:w="914" w:type="pct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E0D3E" w14:textId="77777777" w:rsidR="00E1147E" w:rsidRPr="00E1147E" w:rsidRDefault="00E1147E" w:rsidP="003B4B71">
            <w:pPr>
              <w:widowControl/>
              <w:rPr>
                <w:rFonts w:ascii="Calibri" w:eastAsia="PMingLiU" w:hAnsi="Calibri" w:cs="PMingLiU"/>
                <w:kern w:val="0"/>
                <w:sz w:val="20"/>
                <w:szCs w:val="20"/>
              </w:rPr>
            </w:pPr>
            <w:r w:rsidRPr="003B4B71">
              <w:rPr>
                <w:rFonts w:ascii="Calibri" w:eastAsia="PMingLiU" w:hAnsi="Calibri" w:cs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F057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BV/PTV/r + DSV ±RBV</w:t>
            </w:r>
          </w:p>
        </w:tc>
        <w:tc>
          <w:tcPr>
            <w:tcW w:w="5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E56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BR/GZR ± RBV</w:t>
            </w:r>
          </w:p>
        </w:tc>
        <w:tc>
          <w:tcPr>
            <w:tcW w:w="23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E0F2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R</w:t>
            </w:r>
            <w:r w:rsidRPr="003B4B71">
              <w:rPr>
                <w:rFonts w:ascii="DFKai-SB" w:eastAsia="DFKai-SB" w:hAnsi="DFKai-SB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7A6D4" w14:textId="77777777" w:rsidR="00E1147E" w:rsidRPr="00E1147E" w:rsidRDefault="00E1147E" w:rsidP="003B4B71">
            <w:pPr>
              <w:widowControl/>
              <w:rPr>
                <w:rFonts w:ascii="Calibri" w:eastAsia="PMingLiU" w:hAnsi="Calibri" w:cs="PMingLiU"/>
                <w:kern w:val="0"/>
                <w:sz w:val="20"/>
                <w:szCs w:val="20"/>
              </w:rPr>
            </w:pPr>
            <w:r w:rsidRPr="003B4B71">
              <w:rPr>
                <w:rFonts w:ascii="Calibri" w:eastAsia="PMingLiU" w:hAnsi="Calibri" w:cs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7E92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BV/PTV/r + DSV ±RBV</w:t>
            </w:r>
          </w:p>
        </w:tc>
        <w:tc>
          <w:tcPr>
            <w:tcW w:w="50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859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BR/GZR ± RBV</w:t>
            </w:r>
          </w:p>
        </w:tc>
        <w:tc>
          <w:tcPr>
            <w:tcW w:w="23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5EF2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R</w:t>
            </w:r>
            <w:r w:rsidRPr="003B4B71">
              <w:rPr>
                <w:rFonts w:ascii="DFKai-SB" w:eastAsia="DFKai-SB" w:hAnsi="DFKai-SB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599F1" w14:textId="77777777" w:rsidR="00E1147E" w:rsidRPr="00E1147E" w:rsidRDefault="00E1147E" w:rsidP="003B4B71">
            <w:pPr>
              <w:widowControl/>
              <w:rPr>
                <w:rFonts w:ascii="Calibri" w:eastAsia="PMingLiU" w:hAnsi="Calibri" w:cs="PMingLiU"/>
                <w:kern w:val="0"/>
                <w:sz w:val="20"/>
                <w:szCs w:val="20"/>
              </w:rPr>
            </w:pPr>
            <w:r w:rsidRPr="003B4B71">
              <w:rPr>
                <w:rFonts w:ascii="Calibri" w:eastAsia="PMingLiU" w:hAnsi="Calibri" w:cs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6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F916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BV/PTV/r + DSV ±RBV</w:t>
            </w:r>
          </w:p>
        </w:tc>
        <w:tc>
          <w:tcPr>
            <w:tcW w:w="46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A415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BR/GZR ± RBV</w:t>
            </w:r>
          </w:p>
        </w:tc>
        <w:tc>
          <w:tcPr>
            <w:tcW w:w="23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521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R</w:t>
            </w:r>
            <w:r w:rsidRPr="003B4B71">
              <w:rPr>
                <w:rFonts w:ascii="DFKai-SB" w:eastAsia="DFKai-SB" w:hAnsi="DFKai-SB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3B4B71" w:rsidRPr="003B4B71" w14:paraId="6B7DEFE7" w14:textId="77777777" w:rsidTr="00BF30D1">
        <w:trPr>
          <w:trHeight w:val="385"/>
          <w:jc w:val="center"/>
        </w:trPr>
        <w:tc>
          <w:tcPr>
            <w:tcW w:w="914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98A8623" w14:textId="77777777" w:rsidR="00E1147E" w:rsidRPr="00E1147E" w:rsidRDefault="00E1147E" w:rsidP="003B4B71">
            <w:pPr>
              <w:widowControl/>
              <w:rPr>
                <w:rFonts w:ascii="Calibri" w:eastAsia="PMingLiU" w:hAnsi="Calibri" w:cs="PMingLiU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vAlign w:val="center"/>
            <w:hideMark/>
          </w:tcPr>
          <w:p w14:paraId="3248C03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(N =148) 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vAlign w:val="center"/>
            <w:hideMark/>
          </w:tcPr>
          <w:p w14:paraId="2C01B24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N =103)</w:t>
            </w:r>
          </w:p>
        </w:tc>
        <w:tc>
          <w:tcPr>
            <w:tcW w:w="235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01FA9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B6B23" w14:textId="77777777" w:rsidR="00E1147E" w:rsidRPr="00E1147E" w:rsidRDefault="00E1147E" w:rsidP="003B4B71">
            <w:pPr>
              <w:widowControl/>
              <w:rPr>
                <w:rFonts w:ascii="Calibri" w:eastAsia="PMingLiU" w:hAnsi="Calibri" w:cs="PMingLiU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vAlign w:val="center"/>
            <w:hideMark/>
          </w:tcPr>
          <w:p w14:paraId="2AFA084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(N =1) 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vAlign w:val="center"/>
            <w:hideMark/>
          </w:tcPr>
          <w:p w14:paraId="551BD76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N =2)</w:t>
            </w:r>
          </w:p>
        </w:tc>
        <w:tc>
          <w:tcPr>
            <w:tcW w:w="235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3FEFC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9DE98" w14:textId="77777777" w:rsidR="00E1147E" w:rsidRPr="00E1147E" w:rsidRDefault="00E1147E" w:rsidP="003B4B71">
            <w:pPr>
              <w:widowControl/>
              <w:rPr>
                <w:rFonts w:ascii="Calibri" w:eastAsia="PMingLiU" w:hAnsi="Calibri" w:cs="PMingLiU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7DD26E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(N =3) 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2AB39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N =6)</w:t>
            </w:r>
          </w:p>
        </w:tc>
        <w:tc>
          <w:tcPr>
            <w:tcW w:w="23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8F78E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3B4B71" w:rsidRPr="003B4B71" w14:paraId="793A6A37" w14:textId="77777777" w:rsidTr="00BF30D1">
        <w:trPr>
          <w:trHeight w:val="771"/>
          <w:jc w:val="center"/>
        </w:trPr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6971B8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3C82F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79703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VR12 (%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D294B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A02D2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VR12 (%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F16154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2F886B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912D7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8AEC3A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Incidence %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95426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21B21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Incidence %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B96D60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A5D9FC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A877C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080853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Incidence %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343BE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EA1DF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Incidence 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8BCCBD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3B4B71" w:rsidRPr="003B4B71" w14:paraId="71528576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9ADF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ven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41C2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9A15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F936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66F2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2B60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E4EB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vent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E74F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AAB5C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CB91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A5CA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313D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C262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lapse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1396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31E7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3DDF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6614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EF53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3B4B71" w:rsidRPr="003B4B71" w14:paraId="3F39A7B0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70671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ED938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00DB7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AED2F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A1DC2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74B7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E7722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D275A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4C8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4F1E0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FF5B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34BEB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464AB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6B5FB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0516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08403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5308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33876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3B4B71" w:rsidRPr="003B4B71" w14:paraId="75D4954B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2D3D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4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5E0A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8690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2A6E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F3C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78BD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C697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689B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F088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6057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CA6D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8215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43E7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DC4C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30D2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CDC4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C39D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4762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B4B71" w:rsidRPr="003B4B71" w14:paraId="5234701D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05F1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5-5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E124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0554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39D8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FABC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88.2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E83D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44A3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0C10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B0715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B980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437DC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3.3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FBB4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164A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EE88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B740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F53C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F249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C4A8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B4B71" w:rsidRPr="003B4B71" w14:paraId="6F9F2893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DFC8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55-6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D816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A861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7.9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6FE3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45AE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11E1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C836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A6DA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D419C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2.08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AE26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B5B83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273E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4368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DF22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F92B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2.08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C5A6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63A00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1.1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BFE7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46</w:t>
            </w:r>
          </w:p>
        </w:tc>
      </w:tr>
      <w:tr w:rsidR="003B4B71" w:rsidRPr="003B4B71" w14:paraId="068214B8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4727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7D17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A94D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168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6471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2BFA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E881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8875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D0765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1920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BABFA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1475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FDA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1746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AE4D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2.13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8DA2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5D4CB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6.5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6CA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9</w:t>
            </w:r>
          </w:p>
        </w:tc>
      </w:tr>
      <w:tr w:rsidR="003B4B71" w:rsidRPr="003B4B71" w14:paraId="3DE28CA3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1865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BE45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2C50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E647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0A31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D60E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A621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1073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E5EB6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4398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F6F24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7B16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CFFB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B577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7425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3.57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6A8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8DC9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2758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1</w:t>
            </w:r>
          </w:p>
        </w:tc>
      </w:tr>
      <w:tr w:rsidR="003B4B71" w:rsidRPr="003B4B71" w14:paraId="0B9A2114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A1A96" w14:textId="77777777" w:rsidR="00E1147E" w:rsidRPr="00E1147E" w:rsidRDefault="00E1147E" w:rsidP="003B4B71">
            <w:pPr>
              <w:widowControl/>
              <w:jc w:val="center"/>
              <w:rPr>
                <w:rFonts w:ascii="PMingLiU" w:eastAsia="PMingLiU" w:hAnsi="PMingLiU" w:cs="PMingLiU"/>
                <w:kern w:val="0"/>
                <w:sz w:val="20"/>
                <w:szCs w:val="20"/>
              </w:rPr>
            </w:pPr>
            <w:r w:rsidRPr="00E1147E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AD05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8AB3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73F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67E6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28B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EC2E6" w14:textId="77777777" w:rsidR="00E1147E" w:rsidRPr="00E1147E" w:rsidRDefault="00E1147E" w:rsidP="003B4B71">
            <w:pPr>
              <w:widowControl/>
              <w:jc w:val="center"/>
              <w:rPr>
                <w:rFonts w:ascii="PMingLiU" w:eastAsia="PMingLiU" w:hAnsi="PMingLiU" w:cs="PMingLiU"/>
                <w:kern w:val="0"/>
                <w:sz w:val="20"/>
                <w:szCs w:val="20"/>
              </w:rPr>
            </w:pPr>
            <w:r w:rsidRPr="003B4B71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7DF0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3D17A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82F8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431B3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369D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FE700" w14:textId="77777777" w:rsidR="00E1147E" w:rsidRPr="00E1147E" w:rsidRDefault="00E1147E" w:rsidP="003B4B71">
            <w:pPr>
              <w:widowControl/>
              <w:jc w:val="center"/>
              <w:rPr>
                <w:rFonts w:ascii="PMingLiU" w:eastAsia="PMingLiU" w:hAnsi="PMingLiU" w:cs="PMingLiU"/>
                <w:kern w:val="0"/>
                <w:sz w:val="20"/>
                <w:szCs w:val="20"/>
              </w:rPr>
            </w:pPr>
            <w:r w:rsidRPr="003B4B71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D9D9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018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F15F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AE18C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25.0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BADD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8</w:t>
            </w:r>
          </w:p>
        </w:tc>
      </w:tr>
      <w:tr w:rsidR="003B4B71" w:rsidRPr="003B4B71" w14:paraId="47C6EF0B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3A04F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9B856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19993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D908A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EECCE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F592D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CF1FB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C13E9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4907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5D467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26AB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45BD2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37EB9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16D95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58FA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58935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DB15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A010C" w14:textId="77777777" w:rsidR="00E1147E" w:rsidRPr="00E1147E" w:rsidRDefault="00E1147E" w:rsidP="003B4B71">
            <w:pPr>
              <w:widowControl/>
              <w:jc w:val="center"/>
              <w:rPr>
                <w:rFonts w:ascii="DFKai-SB" w:eastAsia="DFKai-SB" w:hAnsi="DFKai-SB" w:cs="PMingLiU"/>
                <w:kern w:val="0"/>
                <w:sz w:val="20"/>
                <w:szCs w:val="20"/>
              </w:rPr>
            </w:pPr>
            <w:r w:rsidRPr="003B4B71">
              <w:rPr>
                <w:rFonts w:ascii="DFKai-SB" w:eastAsia="DFKai-SB" w:hAnsi="DFKai-SB" w:cs="PMingLiU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3B4B71" w:rsidRPr="003B4B71" w14:paraId="2BD4E8E7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D4FF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2725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8DD0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8.4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5221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9116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CDEA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7794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46EE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EC8FE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.59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1798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05EA1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B028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BFBA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2525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CC8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3.17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CAA6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28E0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5.0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EB2F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1</w:t>
            </w:r>
          </w:p>
        </w:tc>
      </w:tr>
      <w:tr w:rsidR="003B4B71" w:rsidRPr="003B4B71" w14:paraId="729E226D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7B5B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3187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EE8D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78F3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E2EA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6.6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FEE3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2AD5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1AC8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414BA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BF61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BC37E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3.3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7800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782C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0FE4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70E6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.16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F885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F2B8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5.0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6C34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1</w:t>
            </w:r>
          </w:p>
        </w:tc>
      </w:tr>
      <w:tr w:rsidR="003B4B71" w:rsidRPr="003B4B71" w14:paraId="7B4652B3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BB32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CV genotype 1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5775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F8AE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0EBE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5EB7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7B83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394A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B007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CE237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F38D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54AE1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6765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721A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2DE0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B4F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8572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5509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0576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</w:t>
            </w:r>
          </w:p>
        </w:tc>
      </w:tr>
      <w:tr w:rsidR="003B4B71" w:rsidRPr="003B4B71" w14:paraId="28A43E94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F8B0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CV genotype 1b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318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A0BC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9.2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2447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9FA3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8.1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0565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DED7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C23E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4DBC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.71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1EAD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AB66F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.9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59DF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AA85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8B25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EE8A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2.13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F62B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A2A5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5.7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655B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</w:t>
            </w:r>
          </w:p>
        </w:tc>
      </w:tr>
      <w:tr w:rsidR="003B4B71" w:rsidRPr="003B4B71" w14:paraId="3BA7548C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1847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B</w:t>
            </w:r>
            <w:r w:rsidRPr="00E1147E">
              <w:rPr>
                <w:rFonts w:ascii="DFKai-SB" w:eastAsia="DFKai-SB" w:hAnsi="DFKai-SB" w:cs="Times New Roman" w:hint="eastAsia"/>
                <w:kern w:val="0"/>
                <w:sz w:val="20"/>
                <w:szCs w:val="20"/>
              </w:rPr>
              <w:t>Ｖ</w:t>
            </w: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ombined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394C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EB3E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8DEE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BA43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7FEE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B398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B378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D1791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E0F7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F588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244F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7F8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958A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AF85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66DF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4508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30C3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9</w:t>
            </w:r>
          </w:p>
        </w:tc>
      </w:tr>
      <w:tr w:rsidR="003B4B71" w:rsidRPr="003B4B71" w14:paraId="4E477AD6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340C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Cirrhosi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9A5F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0654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8.3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ADE6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35F2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5279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BB07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D369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53B7D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.61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8206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0AC4B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EAA0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D1D2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4B99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F92F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.6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5FCC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F191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8.1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3379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3B4B71" w:rsidRPr="003B4B71" w14:paraId="628F10ED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0306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oumer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658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E1B1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2B3D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9776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6646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700C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512E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30E7E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FEB3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0597B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580C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9210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4531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3B15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6.67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7C56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CD5F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9.0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A0F0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6</w:t>
            </w:r>
          </w:p>
        </w:tc>
      </w:tr>
      <w:tr w:rsidR="003B4B71" w:rsidRPr="003B4B71" w14:paraId="19D3BC28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9335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3188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1967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52FE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AF23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A8D7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18FC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6A48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3C9CF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1C51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2FAB7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925E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F1C0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40D7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57A0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 w:hint="eastAsia"/>
                <w:kern w:val="24"/>
                <w:sz w:val="20"/>
                <w:szCs w:val="20"/>
              </w:rPr>
              <w:t>(</w:t>
            </w: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6.25</w:t>
            </w:r>
            <w:r w:rsidRPr="00E1147E">
              <w:rPr>
                <w:rFonts w:ascii="Times New Roman" w:eastAsia="DFKai-SB" w:hAnsi="Times New Roman" w:cs="Times New Roman" w:hint="eastAsia"/>
                <w:kern w:val="24"/>
                <w:sz w:val="20"/>
                <w:szCs w:val="20"/>
              </w:rPr>
              <w:t>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82D3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CB2A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 w:hint="eastAsia"/>
                <w:kern w:val="24"/>
                <w:sz w:val="20"/>
                <w:szCs w:val="20"/>
              </w:rPr>
              <w:t>(</w:t>
            </w: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20.00</w:t>
            </w:r>
            <w:r w:rsidRPr="00E1147E">
              <w:rPr>
                <w:rFonts w:ascii="Times New Roman" w:eastAsia="DFKai-SB" w:hAnsi="Times New Roman" w:cs="Times New Roman" w:hint="eastAsia"/>
                <w:kern w:val="24"/>
                <w:sz w:val="20"/>
                <w:szCs w:val="20"/>
              </w:rPr>
              <w:t>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DEE8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4</w:t>
            </w:r>
          </w:p>
        </w:tc>
      </w:tr>
      <w:tr w:rsidR="00E1147E" w:rsidRPr="00E1147E" w14:paraId="17FD39FB" w14:textId="77777777" w:rsidTr="008D24CF">
        <w:trPr>
          <w:trHeight w:val="376"/>
          <w:jc w:val="center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61695" w14:textId="77777777" w:rsidR="00E1147E" w:rsidRPr="00E1147E" w:rsidRDefault="00E1147E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rior treatment response</w:t>
            </w:r>
          </w:p>
        </w:tc>
      </w:tr>
      <w:tr w:rsidR="003B4B71" w:rsidRPr="003B4B71" w14:paraId="1B8786BF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622B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tiv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F43E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C412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9.2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BEE9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C57D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8.9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2B62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321A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FE16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83545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.76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058A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5EE88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.0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CDEE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F20C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A21C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DB55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2.2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1B3D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D7A5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6.3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BA57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3B4B71" w:rsidRPr="003B4B71" w14:paraId="35D8D95E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90FE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BV-bas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4B5F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5876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8E0A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074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0.9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495C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38CE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0381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434C7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9842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F4EB7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9.0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BA31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B7BE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ED4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7F55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BF30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841D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3BD1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3B4B71" w:rsidRPr="003B4B71" w14:paraId="51C195B4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7BAB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IFN-bas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3214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1557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9D0C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AAAB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85.7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3510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7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8FFC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9DEB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1254F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2EF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3111F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4.2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49AD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610D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1BC6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6D97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1C73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4045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7270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3</w:t>
            </w:r>
          </w:p>
        </w:tc>
      </w:tr>
      <w:tr w:rsidR="003B4B71" w:rsidRPr="003B4B71" w14:paraId="2C1D07BB" w14:textId="77777777" w:rsidTr="008D24CF">
        <w:trPr>
          <w:trHeight w:val="376"/>
          <w:jc w:val="center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909E3" w14:textId="77777777" w:rsidR="003B4B71" w:rsidRPr="00E1147E" w:rsidRDefault="003B4B71" w:rsidP="003B4B7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hAnsi="Times New Roman"/>
                <w:sz w:val="20"/>
                <w:szCs w:val="20"/>
                <w:lang w:val="en-GB"/>
              </w:rPr>
              <w:t>Chronic kidney disease (CKD</w:t>
            </w:r>
            <w:r w:rsidRPr="003B4B71">
              <w:rPr>
                <w:rFonts w:ascii="Times New Roman" w:eastAsia="DFKai-SB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B4B71" w:rsidRPr="003B4B71" w14:paraId="53F2ADB5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E689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tage 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FA35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A919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FCB7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D288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6.9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8F23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1687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1B5C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7B2F7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98A7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2D8AA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3.0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EEA3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D295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88A4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DE08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.14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B2B9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4924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6.0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BA34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</w:t>
            </w:r>
          </w:p>
        </w:tc>
      </w:tr>
      <w:tr w:rsidR="003B4B71" w:rsidRPr="003B4B71" w14:paraId="44372857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EE25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tage 2 (mild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D87B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CFB4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97.5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FE32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A104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F6E2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1996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69F9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647C4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2.5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BFC1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33961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D001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9B25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E70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DDF5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D163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A3C7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F283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28</w:t>
            </w:r>
          </w:p>
        </w:tc>
      </w:tr>
      <w:tr w:rsidR="003B4B71" w:rsidRPr="003B4B71" w14:paraId="54FC7FD4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3615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tage 3 (moderate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B78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33C2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7197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851F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CDD2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DD18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BFB23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E586A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2A72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3A2C4" w14:textId="77777777" w:rsidR="00E1147E" w:rsidRPr="00E1147E" w:rsidRDefault="00E1147E" w:rsidP="003B4B71">
            <w:pPr>
              <w:widowControl/>
              <w:jc w:val="center"/>
              <w:textAlignment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80F0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425A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5496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E47F0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0.0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AB99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FF72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12.5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89C2E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73</w:t>
            </w:r>
          </w:p>
        </w:tc>
      </w:tr>
      <w:tr w:rsidR="003B4B71" w:rsidRPr="003B4B71" w14:paraId="46E873A8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0D03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tage 4 (severe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1A76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FDBF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7038D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0159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8DB6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5FC4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CCF7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F081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6B66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1131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5581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1D10F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3B4B7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E10B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3A49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D9DC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AB73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50.0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4276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.88</w:t>
            </w:r>
          </w:p>
        </w:tc>
      </w:tr>
      <w:tr w:rsidR="003B4B71" w:rsidRPr="003B4B71" w14:paraId="7E77A9A2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9DAC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tage 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A1F7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4F92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75BD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ACE3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6445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96D97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E107A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ACAE6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6A45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B355B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AD428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9ABD2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14DFC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9AD51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ABE24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D2A05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1CB79" w14:textId="77777777" w:rsidR="00E1147E" w:rsidRPr="00E1147E" w:rsidRDefault="00E1147E" w:rsidP="003B4B7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1147E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3B4B71" w:rsidRPr="003B4B71" w14:paraId="3BF61A29" w14:textId="77777777" w:rsidTr="008D24CF">
        <w:trPr>
          <w:trHeight w:val="376"/>
          <w:jc w:val="center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FB3B365" w14:textId="77777777" w:rsidR="003B4B71" w:rsidRPr="00E1147E" w:rsidRDefault="003B4B71" w:rsidP="003B4B71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B4B71">
              <w:rPr>
                <w:rFonts w:ascii="Times New Roman" w:hAnsi="Times New Roman"/>
                <w:sz w:val="20"/>
                <w:szCs w:val="20"/>
                <w:lang w:val="en-GB"/>
              </w:rPr>
              <w:t>Complications</w:t>
            </w:r>
          </w:p>
        </w:tc>
      </w:tr>
      <w:tr w:rsidR="007B2E39" w:rsidRPr="007B2E39" w14:paraId="46D1C9C8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66305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A5A2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2A91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(98.8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DA1C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516B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(10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4944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0.60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95E9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EE2C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08B8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(1.16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C42B3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AE49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F785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0.60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6A5A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F203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258C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(3.4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3824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6D1B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(5.4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8F36" w14:textId="77777777" w:rsidR="00BF30D1" w:rsidRPr="007B2E39" w:rsidRDefault="00BF30D1" w:rsidP="00BF3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39">
              <w:rPr>
                <w:rFonts w:ascii="Times New Roman" w:hAnsi="Times New Roman" w:cs="Times New Roman" w:hint="eastAsia"/>
                <w:sz w:val="20"/>
                <w:szCs w:val="20"/>
              </w:rPr>
              <w:t>0.4701</w:t>
            </w:r>
          </w:p>
        </w:tc>
      </w:tr>
      <w:tr w:rsidR="003B4B71" w:rsidRPr="003B4B71" w14:paraId="78C08506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6DC3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 xml:space="preserve">Gastroesophageal reflux disease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B0CA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191C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7.0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245B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09C08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2.9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B80F6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6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F449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846C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010EB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5CBE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D4B0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3C554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6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5D81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EF8F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2E29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ABAA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77AA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.8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A08CE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023</w:t>
            </w:r>
          </w:p>
        </w:tc>
      </w:tr>
      <w:tr w:rsidR="003B4B71" w:rsidRPr="003B4B71" w14:paraId="4B4C880E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C2E3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6CC2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1CC0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0.6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D11A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BA0F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9.3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B0762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E72AC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09E4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429E3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7B02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C7A1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5971B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2C83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7C4E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A242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.0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A535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B587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7.6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E9C3D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7032</w:t>
            </w:r>
          </w:p>
        </w:tc>
      </w:tr>
      <w:tr w:rsidR="003B4B71" w:rsidRPr="003B4B71" w14:paraId="3EDC9B58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0C6E4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EBD6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51A0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6.6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4FAF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D20B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3.3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CC26E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35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BC76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DCBA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9BA1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.88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45BE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636B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E9C46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35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DD1F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CD4D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DE2F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A0E8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C2C3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7.6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9AF72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044</w:t>
            </w:r>
          </w:p>
        </w:tc>
      </w:tr>
      <w:tr w:rsidR="003B4B71" w:rsidRPr="003B4B71" w14:paraId="36EC745D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0621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03ED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764D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8.9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488C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06A7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1.1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0990A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BF79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719D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7958A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0A4B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B518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.3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2799B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034E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A7D0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B39B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1279C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D7703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13.3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98192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1236</w:t>
            </w:r>
          </w:p>
        </w:tc>
      </w:tr>
      <w:tr w:rsidR="003B4B71" w:rsidRPr="003B4B71" w14:paraId="06CC4130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8E1B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7D95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A7AE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90F7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3EAA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0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DE402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85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0E44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3A4C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47C32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D5C3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7597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0CA08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8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3628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7DC2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517B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C6C3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0BA5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7.1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8C00B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559</w:t>
            </w:r>
          </w:p>
        </w:tc>
      </w:tr>
      <w:tr w:rsidR="003B4B71" w:rsidRPr="003B4B71" w14:paraId="5BB493EE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D841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11BE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94E6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75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2AB0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8EA8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25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986CC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16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5067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5F29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7C819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420A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4872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17B5F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1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6B8B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8153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30B0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.56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A741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475D1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89623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301</w:t>
            </w:r>
          </w:p>
        </w:tc>
      </w:tr>
      <w:tr w:rsidR="003B4B71" w:rsidRPr="003B4B71" w14:paraId="4F236FE4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BFBC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Sleep disorde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71E3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E254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6.6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8E8B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478B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3.3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8EDB5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16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842D0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0D53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1619F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AF04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15DC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7E17B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1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1F00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1BC7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81A7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C1D0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24845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B57C9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9736</w:t>
            </w:r>
          </w:p>
        </w:tc>
      </w:tr>
      <w:tr w:rsidR="003B4B71" w:rsidRPr="003B4B71" w14:paraId="160A8518" w14:textId="77777777" w:rsidTr="008D24CF">
        <w:trPr>
          <w:trHeight w:val="376"/>
          <w:jc w:val="center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86EAC" w14:textId="77777777" w:rsidR="003B4B71" w:rsidRPr="00E1147E" w:rsidRDefault="003B4B71" w:rsidP="003B4B71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B4B71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Medication 6 months before starting treatment</w:t>
            </w:r>
          </w:p>
        </w:tc>
      </w:tr>
      <w:tr w:rsidR="003B4B71" w:rsidRPr="003B4B71" w14:paraId="4BF3AF2A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09D9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Silymari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9B83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BF49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0.5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2EE9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7F75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9.4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982D4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13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CC2E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DE12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24DE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0.89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4A45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1614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2.7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D485D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13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E0FC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EE4C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CAB8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1.7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DE55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3048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.4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1A06A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1794</w:t>
            </w:r>
          </w:p>
        </w:tc>
      </w:tr>
      <w:tr w:rsidR="003B4B71" w:rsidRPr="003B4B71" w14:paraId="34783006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3C1F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Famotidine 20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5D7A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0271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9.2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7B6D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EB6D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0.7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83FCD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4671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3284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E2176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67FB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E4CC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2.1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411BC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92FE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FFCF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7C10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2.9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61A9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5F66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8.7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AC36F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8584</w:t>
            </w:r>
          </w:p>
        </w:tc>
      </w:tr>
      <w:tr w:rsidR="003B4B71" w:rsidRPr="003B4B71" w14:paraId="7E38BF21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7209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Pantoprazole 40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9DC2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EBC5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4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BA0E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9B01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6.0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43B56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5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45572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DC91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8413D" w14:textId="77777777" w:rsidR="00E1147E" w:rsidRPr="00E1147E" w:rsidRDefault="00E1147E" w:rsidP="003B4B71">
            <w:pPr>
              <w:jc w:val="center"/>
              <w:rPr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B786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61C6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.5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D2663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5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B684F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90D1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81F4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473E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F5CF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DFKai-SB" w:hAnsi="Times New Roman" w:cs="Times New Roman"/>
                <w:kern w:val="24"/>
                <w:sz w:val="20"/>
                <w:szCs w:val="20"/>
              </w:rPr>
              <w:t>(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DD608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2.2869</w:t>
            </w:r>
          </w:p>
        </w:tc>
      </w:tr>
      <w:tr w:rsidR="003B4B71" w:rsidRPr="003B4B71" w14:paraId="3D5A8B4F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9471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Mosapride</w:t>
            </w:r>
            <w:proofErr w:type="spellEnd"/>
            <w:r w:rsidRPr="00E1147E">
              <w:rPr>
                <w:rFonts w:ascii="Times New Roman" w:hAnsi="Times New Roman" w:cs="Times New Roman"/>
                <w:sz w:val="20"/>
                <w:szCs w:val="20"/>
              </w:rPr>
              <w:t xml:space="preserve"> citrate 5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9A2D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9B9C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5.4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8B15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7B98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4.5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58454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636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24FE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00C0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A9B2B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FC20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32E41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257CA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63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EDAF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315D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A9AD9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34F5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6EA7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.1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CE6DE3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2514</w:t>
            </w:r>
          </w:p>
        </w:tc>
      </w:tr>
      <w:tr w:rsidR="003B4B71" w:rsidRPr="003B4B71" w14:paraId="579C2BE2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F3A7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Magnesium hydroxide 324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33FE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8264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6.6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0B6E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5783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3.3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C2781B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62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6634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B540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264C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.5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226C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56D83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72BA8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62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2B72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A2FF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EB88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.57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9C37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BD34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14.2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5A6C9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9077</w:t>
            </w:r>
          </w:p>
        </w:tc>
      </w:tr>
      <w:tr w:rsidR="003B4B71" w:rsidRPr="003B4B71" w14:paraId="3E2A7441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C662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Dimethylpolysiloxane 40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7B2F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9B4E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8.3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DCF7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D085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1.6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67C20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50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4B53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8AD6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26CD7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6551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A2273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8753D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50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6685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EDBB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058E4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F195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CEC6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.6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65A14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719</w:t>
            </w:r>
          </w:p>
        </w:tc>
      </w:tr>
      <w:tr w:rsidR="003B4B71" w:rsidRPr="003B4B71" w14:paraId="68A2EDFF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AA3E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Amlodipine besylate 5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F8B6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47D4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2.5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7254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DBA6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7.5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9508A9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A364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1177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6CEEC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0AF3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DCA6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AEF4B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ADF3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2526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09C01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D90A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2482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8.3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6EDF1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187</w:t>
            </w:r>
          </w:p>
        </w:tc>
      </w:tr>
      <w:tr w:rsidR="003B4B71" w:rsidRPr="003B4B71" w14:paraId="17DCB281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1395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Acetaminophen 500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2639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2E07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3.7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AC5F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99B8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6.2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05B1D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455E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06E1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D174B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35A1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4B10C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90149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324E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AEA5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DB9CB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D699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81B8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.5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D4A578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187</w:t>
            </w:r>
          </w:p>
        </w:tc>
      </w:tr>
      <w:tr w:rsidR="003B4B71" w:rsidRPr="003B4B71" w14:paraId="701A64AD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B8C46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Alprazolam 0.5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3461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57DD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8.7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9302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9A8A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1.2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7F001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185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F07F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1720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FAA7E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.55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C6F9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239E4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3BC98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18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6C1C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3B4E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EABD8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37FB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69DD0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11FB6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345</w:t>
            </w:r>
          </w:p>
        </w:tc>
      </w:tr>
      <w:tr w:rsidR="003B4B71" w:rsidRPr="003B4B71" w14:paraId="0308C800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53FB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Lorazepam 1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9A3C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DA6E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75.8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96F1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7D0F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24.1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7BCF7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9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91C8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8853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B79D4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D94C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3088AD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849AA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9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EB90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7E0DB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06E0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.55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A193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68455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FAEFC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009</w:t>
            </w:r>
          </w:p>
        </w:tc>
      </w:tr>
      <w:tr w:rsidR="003B4B71" w:rsidRPr="003B4B71" w14:paraId="7F135A06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ED624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Lansoprazole 15 mg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E0BD3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C82CB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42.31)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6821B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E2ADB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57.69)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2F3AD2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462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F04EF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137C2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8DE29E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3B9F10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3521696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392FF0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462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FF0F3E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CA2DC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4BEA7E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6F8F2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D3D1E3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27E1EE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1.064</w:t>
            </w:r>
          </w:p>
        </w:tc>
      </w:tr>
      <w:tr w:rsidR="003B4B71" w:rsidRPr="003B4B71" w14:paraId="0A83A104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18E0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Sennosides 20m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30B3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156C6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39.1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AF36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95C0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0.8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DA5E1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0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1A173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B843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4CA1E7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EBE5E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061C1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30CD9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30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08B3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A9C0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04522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8F09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3608C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7.1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BA69C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479</w:t>
            </w:r>
          </w:p>
        </w:tc>
      </w:tr>
      <w:tr w:rsidR="003B4B71" w:rsidRPr="003B4B71" w14:paraId="06E5703C" w14:textId="77777777" w:rsidTr="00BF30D1">
        <w:trPr>
          <w:trHeight w:val="376"/>
          <w:jc w:val="center"/>
        </w:trPr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6C4D0F8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  <w:r w:rsidRPr="00E1147E">
              <w:rPr>
                <w:rFonts w:ascii="Times New Roman" w:hAnsi="Times New Roman" w:cs="Times New Roman"/>
                <w:sz w:val="20"/>
                <w:szCs w:val="20"/>
              </w:rPr>
              <w:t xml:space="preserve"> 50mg</w:t>
            </w:r>
          </w:p>
        </w:tc>
        <w:tc>
          <w:tcPr>
            <w:tcW w:w="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791B4F9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BD8B077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72.73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2F69062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80DE08F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27.2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76CA971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287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EACFF35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DC78611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A6F3714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7A0F2A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48AACB8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710C876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28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9E74ADB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92F944A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158C7D4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(6.25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5F6EE0D" w14:textId="77777777" w:rsidR="00E1147E" w:rsidRPr="00E1147E" w:rsidRDefault="00E1147E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D1740FD" w14:textId="77777777" w:rsidR="00E1147E" w:rsidRPr="00E1147E" w:rsidRDefault="008D24CF" w:rsidP="003B4B7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)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02502B3" w14:textId="77777777" w:rsidR="00E1147E" w:rsidRPr="00E1147E" w:rsidRDefault="00E1147E" w:rsidP="003B4B71">
            <w:pPr>
              <w:jc w:val="center"/>
              <w:rPr>
                <w:rFonts w:ascii="Times New Roman" w:eastAsia="HeiT" w:hAnsi="Times New Roman" w:cs="Times New Roman"/>
                <w:sz w:val="20"/>
                <w:szCs w:val="20"/>
              </w:rPr>
            </w:pPr>
            <w:r w:rsidRPr="00E1147E">
              <w:rPr>
                <w:rFonts w:ascii="Times New Roman" w:eastAsia="HeiT" w:hAnsi="Times New Roman" w:cs="Times New Roman"/>
                <w:sz w:val="20"/>
                <w:szCs w:val="20"/>
              </w:rPr>
              <w:t>0.0708</w:t>
            </w:r>
          </w:p>
        </w:tc>
      </w:tr>
      <w:tr w:rsidR="003B4B71" w:rsidRPr="003B4B71" w14:paraId="0AE7EB84" w14:textId="77777777" w:rsidTr="008D24CF">
        <w:trPr>
          <w:trHeight w:val="385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B0F7428" w14:textId="77777777" w:rsidR="003B4B71" w:rsidRPr="008D24CF" w:rsidRDefault="003B4B71" w:rsidP="003B4B71">
            <w:pPr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8D24CF">
              <w:rPr>
                <w:rFonts w:ascii="Times New Roman" w:eastAsia="DFKai-SB" w:hAnsi="Times New Roman" w:cs="Times New Roman"/>
                <w:sz w:val="22"/>
                <w:szCs w:val="24"/>
                <w:lang w:val="en-GB"/>
              </w:rPr>
              <w:t>SD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, standard deviation; OBV/PTV/r, </w:t>
            </w:r>
            <w:proofErr w:type="spellStart"/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ombitasvir</w:t>
            </w:r>
            <w:proofErr w:type="spellEnd"/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/</w:t>
            </w:r>
            <w:proofErr w:type="spellStart"/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paritaprevir</w:t>
            </w:r>
            <w:proofErr w:type="spellEnd"/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 xml:space="preserve">/ritonavir; 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DSV, </w:t>
            </w:r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dasabuvir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; </w:t>
            </w:r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 xml:space="preserve">IFN, interferon; 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RBV, </w:t>
            </w:r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ribavirin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; EBR/GZR, </w:t>
            </w:r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elbasvir/grazoprevir;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 ALT, </w:t>
            </w:r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alanine aminotransferase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; AST, </w:t>
            </w:r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aspartate aminotransferase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>; T-</w:t>
            </w:r>
            <w:proofErr w:type="spellStart"/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>Bil</w:t>
            </w:r>
            <w:proofErr w:type="spellEnd"/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 xml:space="preserve">, </w:t>
            </w:r>
            <w:r w:rsidRPr="008D24CF">
              <w:rPr>
                <w:rFonts w:ascii="Times New Roman" w:hAnsi="Times New Roman" w:cs="Times New Roman"/>
                <w:kern w:val="0"/>
                <w:sz w:val="22"/>
                <w:szCs w:val="24"/>
                <w:lang w:val="en-GB"/>
              </w:rPr>
              <w:t>total bilirubin</w:t>
            </w:r>
            <w:r w:rsidRPr="008D24CF">
              <w:rPr>
                <w:rFonts w:ascii="Times New Roman" w:hAnsi="Times New Roman"/>
                <w:kern w:val="0"/>
                <w:sz w:val="22"/>
                <w:lang w:val="en-GB"/>
              </w:rPr>
              <w:t>; INR, international normalised ratio</w:t>
            </w:r>
          </w:p>
        </w:tc>
      </w:tr>
    </w:tbl>
    <w:p w14:paraId="7E42D747" w14:textId="77777777" w:rsidR="003B4B71" w:rsidRPr="003B4B71" w:rsidRDefault="003B4B71">
      <w:pPr>
        <w:rPr>
          <w:rFonts w:ascii="Times New Roman" w:hAnsi="Times New Roman"/>
          <w:kern w:val="0"/>
          <w:lang w:val="en-GB"/>
        </w:rPr>
      </w:pPr>
    </w:p>
    <w:sectPr w:rsidR="003B4B71" w:rsidRPr="003B4B71" w:rsidSect="004D0767">
      <w:footerReference w:type="first" r:id="rId9"/>
      <w:pgSz w:w="16838" w:h="11906" w:orient="landscape"/>
      <w:pgMar w:top="1797" w:right="1134" w:bottom="179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F4F45" w14:textId="77777777" w:rsidR="005E7971" w:rsidRDefault="005E7971" w:rsidP="00804684">
      <w:r>
        <w:separator/>
      </w:r>
    </w:p>
  </w:endnote>
  <w:endnote w:type="continuationSeparator" w:id="0">
    <w:p w14:paraId="5054A009" w14:textId="77777777" w:rsidR="005E7971" w:rsidRDefault="005E7971" w:rsidP="00804684">
      <w:r>
        <w:continuationSeparator/>
      </w:r>
    </w:p>
  </w:endnote>
  <w:endnote w:type="continuationNotice" w:id="1">
    <w:p w14:paraId="79C72F09" w14:textId="77777777" w:rsidR="005E7971" w:rsidRDefault="005E79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1439312"/>
      <w:docPartObj>
        <w:docPartGallery w:val="Page Numbers (Bottom of Page)"/>
        <w:docPartUnique/>
      </w:docPartObj>
    </w:sdtPr>
    <w:sdtEndPr/>
    <w:sdtContent>
      <w:p w14:paraId="366C995E" w14:textId="77777777" w:rsidR="008F1D71" w:rsidRPr="002A54F8" w:rsidRDefault="008F1D71" w:rsidP="006330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95589">
          <w:rPr>
            <w:noProof/>
            <w:lang w:val="zh-TW"/>
          </w:rPr>
          <w:t>1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7C1D7" w14:textId="77777777" w:rsidR="005E7971" w:rsidRDefault="005E7971" w:rsidP="00804684">
      <w:r>
        <w:separator/>
      </w:r>
    </w:p>
  </w:footnote>
  <w:footnote w:type="continuationSeparator" w:id="0">
    <w:p w14:paraId="0486D0C3" w14:textId="77777777" w:rsidR="005E7971" w:rsidRDefault="005E7971" w:rsidP="00804684">
      <w:r>
        <w:continuationSeparator/>
      </w:r>
    </w:p>
  </w:footnote>
  <w:footnote w:type="continuationNotice" w:id="1">
    <w:p w14:paraId="796E6DF4" w14:textId="77777777" w:rsidR="005E7971" w:rsidRDefault="005E797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1.25pt;height:11.25pt" o:bullet="t">
        <v:imagedata r:id="rId1" o:title="art163"/>
      </v:shape>
    </w:pict>
  </w:numPicBullet>
  <w:abstractNum w:abstractNumId="0" w15:restartNumberingAfterBreak="0">
    <w:nsid w:val="00D46121"/>
    <w:multiLevelType w:val="hybridMultilevel"/>
    <w:tmpl w:val="EC169E26"/>
    <w:lvl w:ilvl="0" w:tplc="A560EC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F45F7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D08C5B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8428CC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CC0D0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C1AAF9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7CF8C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14CA31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1B4CFA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16C3C78"/>
    <w:multiLevelType w:val="hybridMultilevel"/>
    <w:tmpl w:val="FA3C701A"/>
    <w:lvl w:ilvl="0" w:tplc="DBE0CD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8" w:hanging="480"/>
      </w:pPr>
    </w:lvl>
    <w:lvl w:ilvl="2" w:tplc="0409001B" w:tentative="1">
      <w:start w:val="1"/>
      <w:numFmt w:val="lowerRoman"/>
      <w:lvlText w:val="%3."/>
      <w:lvlJc w:val="right"/>
      <w:pPr>
        <w:ind w:left="2008" w:hanging="480"/>
      </w:pPr>
    </w:lvl>
    <w:lvl w:ilvl="3" w:tplc="0409000F" w:tentative="1">
      <w:start w:val="1"/>
      <w:numFmt w:val="decimal"/>
      <w:lvlText w:val="%4."/>
      <w:lvlJc w:val="left"/>
      <w:pPr>
        <w:ind w:left="248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8" w:hanging="480"/>
      </w:pPr>
    </w:lvl>
    <w:lvl w:ilvl="5" w:tplc="0409001B" w:tentative="1">
      <w:start w:val="1"/>
      <w:numFmt w:val="lowerRoman"/>
      <w:lvlText w:val="%6."/>
      <w:lvlJc w:val="right"/>
      <w:pPr>
        <w:ind w:left="3448" w:hanging="480"/>
      </w:pPr>
    </w:lvl>
    <w:lvl w:ilvl="6" w:tplc="0409000F" w:tentative="1">
      <w:start w:val="1"/>
      <w:numFmt w:val="decimal"/>
      <w:lvlText w:val="%7."/>
      <w:lvlJc w:val="left"/>
      <w:pPr>
        <w:ind w:left="392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8" w:hanging="480"/>
      </w:pPr>
    </w:lvl>
    <w:lvl w:ilvl="8" w:tplc="0409001B" w:tentative="1">
      <w:start w:val="1"/>
      <w:numFmt w:val="lowerRoman"/>
      <w:lvlText w:val="%9."/>
      <w:lvlJc w:val="right"/>
      <w:pPr>
        <w:ind w:left="4888" w:hanging="480"/>
      </w:pPr>
    </w:lvl>
  </w:abstractNum>
  <w:abstractNum w:abstractNumId="2" w15:restartNumberingAfterBreak="0">
    <w:nsid w:val="02D9760E"/>
    <w:multiLevelType w:val="hybridMultilevel"/>
    <w:tmpl w:val="3D64809E"/>
    <w:lvl w:ilvl="0" w:tplc="1024A18A">
      <w:start w:val="1"/>
      <w:numFmt w:val="taiwaneseCountingThousand"/>
      <w:lvlText w:val="第%1節"/>
      <w:lvlJc w:val="left"/>
      <w:pPr>
        <w:ind w:left="1822" w:hanging="1680"/>
      </w:pPr>
      <w:rPr>
        <w:rFonts w:hint="default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7B144CD"/>
    <w:multiLevelType w:val="multilevel"/>
    <w:tmpl w:val="7A0CB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8322B6"/>
    <w:multiLevelType w:val="hybridMultilevel"/>
    <w:tmpl w:val="BBC4C218"/>
    <w:lvl w:ilvl="0" w:tplc="E2FC6D76">
      <w:start w:val="1"/>
      <w:numFmt w:val="decimal"/>
      <w:lvlText w:val="4.%1"/>
      <w:lvlJc w:val="left"/>
      <w:pPr>
        <w:ind w:left="480" w:hanging="480"/>
      </w:pPr>
      <w:rPr>
        <w:rFonts w:ascii="Times New Roman" w:eastAsia="DFKai-SB" w:hAnsi="Times New Roman" w:cs="Times New Roman" w:hint="default"/>
        <w:sz w:val="28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CD73B84"/>
    <w:multiLevelType w:val="hybridMultilevel"/>
    <w:tmpl w:val="A6583176"/>
    <w:lvl w:ilvl="0" w:tplc="5718A18A">
      <w:start w:val="1"/>
      <w:numFmt w:val="decimal"/>
      <w:lvlText w:val="2.%1"/>
      <w:lvlJc w:val="left"/>
      <w:pPr>
        <w:ind w:left="480" w:hanging="480"/>
      </w:pPr>
      <w:rPr>
        <w:rFonts w:hint="default"/>
        <w:sz w:val="28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DD13513"/>
    <w:multiLevelType w:val="hybridMultilevel"/>
    <w:tmpl w:val="B1A8F550"/>
    <w:lvl w:ilvl="0" w:tplc="A7BA3DAA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16E04ACA"/>
    <w:multiLevelType w:val="multilevel"/>
    <w:tmpl w:val="C8E6A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DC45F4"/>
    <w:multiLevelType w:val="hybridMultilevel"/>
    <w:tmpl w:val="459E483E"/>
    <w:lvl w:ilvl="0" w:tplc="E9AAA7C8">
      <w:start w:val="1"/>
      <w:numFmt w:val="taiwaneseCountingThousand"/>
      <w:lvlText w:val="第%1節"/>
      <w:lvlJc w:val="left"/>
      <w:pPr>
        <w:ind w:left="480" w:hanging="480"/>
      </w:pPr>
      <w:rPr>
        <w:rFonts w:hint="default"/>
        <w:sz w:val="28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D4E737C"/>
    <w:multiLevelType w:val="hybridMultilevel"/>
    <w:tmpl w:val="46E09302"/>
    <w:lvl w:ilvl="0" w:tplc="A7BA3DA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64A1475"/>
    <w:multiLevelType w:val="hybridMultilevel"/>
    <w:tmpl w:val="3CF02154"/>
    <w:lvl w:ilvl="0" w:tplc="1D1AE19E">
      <w:start w:val="1"/>
      <w:numFmt w:val="decimal"/>
      <w:lvlText w:val="%1、"/>
      <w:lvlJc w:val="left"/>
      <w:pPr>
        <w:ind w:left="960" w:hanging="480"/>
      </w:pPr>
      <w:rPr>
        <w:rFonts w:ascii="DFKai-SB" w:eastAsia="DFKai-SB" w:hAnsi="DFKai-SB" w:cs="Times New Roman"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28370181"/>
    <w:multiLevelType w:val="hybridMultilevel"/>
    <w:tmpl w:val="3294C580"/>
    <w:lvl w:ilvl="0" w:tplc="7638BE02">
      <w:start w:val="1"/>
      <w:numFmt w:val="taiwaneseCountingThousand"/>
      <w:lvlText w:val="第%1節"/>
      <w:lvlJc w:val="left"/>
      <w:pPr>
        <w:ind w:left="1822" w:hanging="1680"/>
      </w:pPr>
      <w:rPr>
        <w:rFonts w:hint="default"/>
        <w:sz w:val="32"/>
      </w:rPr>
    </w:lvl>
    <w:lvl w:ilvl="1" w:tplc="894463E2">
      <w:start w:val="1"/>
      <w:numFmt w:val="taiwaneseCountingThousand"/>
      <w:lvlText w:val="%2、"/>
      <w:lvlJc w:val="left"/>
      <w:pPr>
        <w:ind w:left="1230" w:hanging="75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9AE2E91"/>
    <w:multiLevelType w:val="hybridMultilevel"/>
    <w:tmpl w:val="B3E0426A"/>
    <w:lvl w:ilvl="0" w:tplc="0DE2E6D2">
      <w:start w:val="1"/>
      <w:numFmt w:val="taiwaneseCountingThousand"/>
      <w:lvlText w:val="第%1節"/>
      <w:lvlJc w:val="left"/>
      <w:pPr>
        <w:ind w:left="480" w:hanging="480"/>
      </w:pPr>
      <w:rPr>
        <w:rFonts w:hint="default"/>
        <w:b/>
        <w:color w:val="auto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CD47A68"/>
    <w:multiLevelType w:val="hybridMultilevel"/>
    <w:tmpl w:val="CC82161C"/>
    <w:lvl w:ilvl="0" w:tplc="1220CF4A">
      <w:start w:val="1"/>
      <w:numFmt w:val="decimal"/>
      <w:lvlText w:val="3.%1"/>
      <w:lvlJc w:val="left"/>
      <w:pPr>
        <w:ind w:left="480" w:hanging="480"/>
      </w:pPr>
      <w:rPr>
        <w:rFonts w:ascii="Times New Roman" w:hAnsi="Times New Roman" w:cs="Times New Roman" w:hint="default"/>
        <w:sz w:val="28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54A136A"/>
    <w:multiLevelType w:val="hybridMultilevel"/>
    <w:tmpl w:val="0EFE970C"/>
    <w:lvl w:ilvl="0" w:tplc="4FD4F6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A23708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6482D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CDE99A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8E242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0A467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8325E08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9184E6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DE1DA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8A55EC1"/>
    <w:multiLevelType w:val="hybridMultilevel"/>
    <w:tmpl w:val="E1DA208C"/>
    <w:lvl w:ilvl="0" w:tplc="A7BA3DAA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3DC1685D"/>
    <w:multiLevelType w:val="hybridMultilevel"/>
    <w:tmpl w:val="E76CDF56"/>
    <w:lvl w:ilvl="0" w:tplc="BC4080B0">
      <w:start w:val="1"/>
      <w:numFmt w:val="decimal"/>
      <w:lvlText w:val="%1."/>
      <w:lvlJc w:val="left"/>
      <w:pPr>
        <w:ind w:left="960" w:hanging="480"/>
      </w:pPr>
      <w:rPr>
        <w:rFonts w:hint="eastAsia"/>
        <w:color w:val="auto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F5F6312"/>
    <w:multiLevelType w:val="hybridMultilevel"/>
    <w:tmpl w:val="E94A791A"/>
    <w:lvl w:ilvl="0" w:tplc="7CCE6B12">
      <w:start w:val="1"/>
      <w:numFmt w:val="decimal"/>
      <w:lvlText w:val="%1."/>
      <w:lvlJc w:val="left"/>
      <w:pPr>
        <w:ind w:left="960" w:hanging="480"/>
      </w:pPr>
      <w:rPr>
        <w:rFonts w:hint="eastAsia"/>
        <w:color w:val="auto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 w15:restartNumberingAfterBreak="0">
    <w:nsid w:val="3F9F06FD"/>
    <w:multiLevelType w:val="hybridMultilevel"/>
    <w:tmpl w:val="81041578"/>
    <w:lvl w:ilvl="0" w:tplc="7F881DAA">
      <w:start w:val="1"/>
      <w:numFmt w:val="taiwaneseCountingThousand"/>
      <w:lvlText w:val="(%1)."/>
      <w:lvlJc w:val="left"/>
      <w:pPr>
        <w:ind w:left="906" w:hanging="480"/>
      </w:pPr>
      <w:rPr>
        <w:rFonts w:hint="eastAsia"/>
        <w:color w:val="auto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19" w15:restartNumberingAfterBreak="0">
    <w:nsid w:val="40D16148"/>
    <w:multiLevelType w:val="multilevel"/>
    <w:tmpl w:val="AB2C2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C25E75"/>
    <w:multiLevelType w:val="hybridMultilevel"/>
    <w:tmpl w:val="D46CB550"/>
    <w:lvl w:ilvl="0" w:tplc="2D5A25A4">
      <w:start w:val="1"/>
      <w:numFmt w:val="decimal"/>
      <w:lvlText w:val="(%1)."/>
      <w:lvlJc w:val="left"/>
      <w:pPr>
        <w:ind w:left="1514" w:hanging="480"/>
      </w:pPr>
      <w:rPr>
        <w:rFonts w:hint="default"/>
        <w:color w:val="auto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1994" w:hanging="480"/>
      </w:pPr>
    </w:lvl>
    <w:lvl w:ilvl="2" w:tplc="0409001B" w:tentative="1">
      <w:start w:val="1"/>
      <w:numFmt w:val="lowerRoman"/>
      <w:lvlText w:val="%3."/>
      <w:lvlJc w:val="right"/>
      <w:pPr>
        <w:ind w:left="2474" w:hanging="480"/>
      </w:pPr>
    </w:lvl>
    <w:lvl w:ilvl="3" w:tplc="0409000F" w:tentative="1">
      <w:start w:val="1"/>
      <w:numFmt w:val="decimal"/>
      <w:lvlText w:val="%4."/>
      <w:lvlJc w:val="left"/>
      <w:pPr>
        <w:ind w:left="2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34" w:hanging="480"/>
      </w:pPr>
    </w:lvl>
    <w:lvl w:ilvl="5" w:tplc="0409001B" w:tentative="1">
      <w:start w:val="1"/>
      <w:numFmt w:val="lowerRoman"/>
      <w:lvlText w:val="%6."/>
      <w:lvlJc w:val="right"/>
      <w:pPr>
        <w:ind w:left="3914" w:hanging="480"/>
      </w:pPr>
    </w:lvl>
    <w:lvl w:ilvl="6" w:tplc="0409000F" w:tentative="1">
      <w:start w:val="1"/>
      <w:numFmt w:val="decimal"/>
      <w:lvlText w:val="%7."/>
      <w:lvlJc w:val="left"/>
      <w:pPr>
        <w:ind w:left="4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74" w:hanging="480"/>
      </w:pPr>
    </w:lvl>
    <w:lvl w:ilvl="8" w:tplc="0409001B" w:tentative="1">
      <w:start w:val="1"/>
      <w:numFmt w:val="lowerRoman"/>
      <w:lvlText w:val="%9."/>
      <w:lvlJc w:val="right"/>
      <w:pPr>
        <w:ind w:left="5354" w:hanging="480"/>
      </w:pPr>
    </w:lvl>
  </w:abstractNum>
  <w:abstractNum w:abstractNumId="21" w15:restartNumberingAfterBreak="0">
    <w:nsid w:val="420F7192"/>
    <w:multiLevelType w:val="hybridMultilevel"/>
    <w:tmpl w:val="7B503014"/>
    <w:lvl w:ilvl="0" w:tplc="A7BA3DA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28105BC"/>
    <w:multiLevelType w:val="hybridMultilevel"/>
    <w:tmpl w:val="05A27148"/>
    <w:lvl w:ilvl="0" w:tplc="516E4F46">
      <w:start w:val="1"/>
      <w:numFmt w:val="taiwaneseCountingThousand"/>
      <w:lvlText w:val="第%1章"/>
      <w:lvlJc w:val="left"/>
      <w:pPr>
        <w:ind w:left="622" w:hanging="480"/>
      </w:pPr>
      <w:rPr>
        <w:rFonts w:hint="default"/>
        <w:color w:val="auto"/>
        <w:sz w:val="3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4315555"/>
    <w:multiLevelType w:val="hybridMultilevel"/>
    <w:tmpl w:val="E9BA129A"/>
    <w:lvl w:ilvl="0" w:tplc="F7DAF112">
      <w:start w:val="1"/>
      <w:numFmt w:val="taiwaneseCountingThousand"/>
      <w:lvlText w:val="圖%1."/>
      <w:lvlJc w:val="left"/>
      <w:pPr>
        <w:ind w:left="480" w:hanging="480"/>
      </w:pPr>
      <w:rPr>
        <w:rFonts w:hint="eastAsia"/>
        <w:color w:val="auto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4B3521E"/>
    <w:multiLevelType w:val="hybridMultilevel"/>
    <w:tmpl w:val="428089E6"/>
    <w:lvl w:ilvl="0" w:tplc="A7BA3DA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64E6DB8"/>
    <w:multiLevelType w:val="hybridMultilevel"/>
    <w:tmpl w:val="639CF270"/>
    <w:lvl w:ilvl="0" w:tplc="A7BA3DAA">
      <w:start w:val="1"/>
      <w:numFmt w:val="decimal"/>
      <w:lvlText w:val="%1."/>
      <w:lvlJc w:val="left"/>
      <w:pPr>
        <w:ind w:left="480" w:hanging="480"/>
      </w:pPr>
      <w:rPr>
        <w:rFonts w:hint="eastAsia"/>
        <w:color w:val="auto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469619B9"/>
    <w:multiLevelType w:val="hybridMultilevel"/>
    <w:tmpl w:val="88F47C2C"/>
    <w:lvl w:ilvl="0" w:tplc="FA3C571E">
      <w:start w:val="1"/>
      <w:numFmt w:val="decimal"/>
      <w:lvlText w:val="1.%1"/>
      <w:lvlJc w:val="left"/>
      <w:pPr>
        <w:ind w:left="480" w:hanging="480"/>
      </w:pPr>
      <w:rPr>
        <w:rFonts w:ascii="Times New Roman" w:hAnsi="Times New Roman" w:cs="Times New Roman"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9AD3943"/>
    <w:multiLevelType w:val="hybridMultilevel"/>
    <w:tmpl w:val="010207A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4C411E89"/>
    <w:multiLevelType w:val="hybridMultilevel"/>
    <w:tmpl w:val="2B20F42C"/>
    <w:lvl w:ilvl="0" w:tplc="FD6241A4">
      <w:start w:val="1"/>
      <w:numFmt w:val="decimal"/>
      <w:lvlText w:val="2.4.%1"/>
      <w:lvlJc w:val="left"/>
      <w:pPr>
        <w:ind w:left="480" w:hanging="480"/>
      </w:pPr>
      <w:rPr>
        <w:rFonts w:ascii="Times New Roman" w:eastAsia="DFKai-SB" w:hAnsi="Times New Roman" w:cs="Times New Roman" w:hint="default"/>
        <w:b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5234667E"/>
    <w:multiLevelType w:val="hybridMultilevel"/>
    <w:tmpl w:val="842E7BD4"/>
    <w:lvl w:ilvl="0" w:tplc="4376631C">
      <w:start w:val="1"/>
      <w:numFmt w:val="decimal"/>
      <w:lvlText w:val="1.%1"/>
      <w:lvlJc w:val="left"/>
      <w:pPr>
        <w:ind w:left="480" w:hanging="480"/>
      </w:pPr>
      <w:rPr>
        <w:rFonts w:hint="default"/>
        <w:sz w:val="28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552C3B5A"/>
    <w:multiLevelType w:val="hybridMultilevel"/>
    <w:tmpl w:val="5AD40B7E"/>
    <w:lvl w:ilvl="0" w:tplc="629A3B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70C65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F2173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BA144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5F25E76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4D8A11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E46BD0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EAA32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416C84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58230707"/>
    <w:multiLevelType w:val="hybridMultilevel"/>
    <w:tmpl w:val="6B0C438E"/>
    <w:lvl w:ilvl="0" w:tplc="F6C8EF56">
      <w:start w:val="1"/>
      <w:numFmt w:val="decimal"/>
      <w:lvlText w:val="2.%1"/>
      <w:lvlJc w:val="left"/>
      <w:pPr>
        <w:ind w:left="480" w:hanging="480"/>
      </w:pPr>
      <w:rPr>
        <w:rFonts w:hint="default"/>
        <w:sz w:val="28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CD775E6"/>
    <w:multiLevelType w:val="multilevel"/>
    <w:tmpl w:val="9DCE8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CF26BAA"/>
    <w:multiLevelType w:val="hybridMultilevel"/>
    <w:tmpl w:val="3DDA2FFA"/>
    <w:lvl w:ilvl="0" w:tplc="A7BA3DAA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5D20686C"/>
    <w:multiLevelType w:val="hybridMultilevel"/>
    <w:tmpl w:val="CC4C1DC8"/>
    <w:lvl w:ilvl="0" w:tplc="A7BA3DAA">
      <w:start w:val="1"/>
      <w:numFmt w:val="decimal"/>
      <w:lvlText w:val="%1."/>
      <w:lvlJc w:val="left"/>
      <w:pPr>
        <w:ind w:left="96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5" w15:restartNumberingAfterBreak="0">
    <w:nsid w:val="5E0F2A81"/>
    <w:multiLevelType w:val="hybridMultilevel"/>
    <w:tmpl w:val="8CDA0ECC"/>
    <w:lvl w:ilvl="0" w:tplc="EDC8B5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96E43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140F5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CB46E6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44D42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7C384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BF4692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64E1E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D5CF42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6" w15:restartNumberingAfterBreak="0">
    <w:nsid w:val="60002F63"/>
    <w:multiLevelType w:val="hybridMultilevel"/>
    <w:tmpl w:val="78B67DE8"/>
    <w:lvl w:ilvl="0" w:tplc="CAA826F2">
      <w:start w:val="1"/>
      <w:numFmt w:val="taiwaneseCountingThousand"/>
      <w:lvlText w:val="表%1."/>
      <w:lvlJc w:val="left"/>
      <w:pPr>
        <w:ind w:left="480" w:hanging="480"/>
      </w:pPr>
      <w:rPr>
        <w:rFonts w:ascii="DFKai-SB" w:eastAsia="DFKai-SB" w:hAnsi="DFKai-SB" w:hint="eastAsia"/>
        <w:b w:val="0"/>
        <w:i/>
        <w:color w:val="0000CC"/>
        <w:sz w:val="28"/>
        <w:szCs w:val="32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615B28BD"/>
    <w:multiLevelType w:val="hybridMultilevel"/>
    <w:tmpl w:val="7506ED78"/>
    <w:lvl w:ilvl="0" w:tplc="A072AA42">
      <w:start w:val="1"/>
      <w:numFmt w:val="taiwaneseCountingThousand"/>
      <w:lvlText w:val="(%1)."/>
      <w:lvlJc w:val="left"/>
      <w:pPr>
        <w:ind w:left="764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7920C33"/>
    <w:multiLevelType w:val="hybridMultilevel"/>
    <w:tmpl w:val="42FE84BA"/>
    <w:lvl w:ilvl="0" w:tplc="81E0FE48">
      <w:start w:val="1"/>
      <w:numFmt w:val="decimal"/>
      <w:lvlText w:val="3.%1"/>
      <w:lvlJc w:val="left"/>
      <w:pPr>
        <w:ind w:left="480" w:hanging="48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85A0ABF"/>
    <w:multiLevelType w:val="hybridMultilevel"/>
    <w:tmpl w:val="020AAA04"/>
    <w:lvl w:ilvl="0" w:tplc="31E43ED6">
      <w:start w:val="1"/>
      <w:numFmt w:val="decimal"/>
      <w:lvlText w:val="4.%1"/>
      <w:lvlJc w:val="left"/>
      <w:pPr>
        <w:ind w:left="480" w:hanging="480"/>
      </w:pPr>
      <w:rPr>
        <w:rFonts w:hint="default"/>
        <w:b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C473903"/>
    <w:multiLevelType w:val="hybridMultilevel"/>
    <w:tmpl w:val="5044984E"/>
    <w:lvl w:ilvl="0" w:tplc="60B21C04">
      <w:start w:val="1"/>
      <w:numFmt w:val="decimal"/>
      <w:lvlText w:val="2.%1"/>
      <w:lvlJc w:val="left"/>
      <w:pPr>
        <w:ind w:left="480" w:hanging="480"/>
      </w:pPr>
      <w:rPr>
        <w:rFonts w:ascii="Times New Roman" w:hAnsi="Times New Roman" w:cs="Times New Roman" w:hint="default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6EB731C6"/>
    <w:multiLevelType w:val="hybridMultilevel"/>
    <w:tmpl w:val="4B86DCD4"/>
    <w:lvl w:ilvl="0" w:tplc="2E7A8526">
      <w:start w:val="1"/>
      <w:numFmt w:val="taiwaneseCountingThousand"/>
      <w:pStyle w:val="a"/>
      <w:lvlText w:val="附錄%1."/>
      <w:lvlJc w:val="left"/>
      <w:pPr>
        <w:ind w:left="480" w:hanging="48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7B012B6E"/>
    <w:multiLevelType w:val="hybridMultilevel"/>
    <w:tmpl w:val="B0A643CE"/>
    <w:lvl w:ilvl="0" w:tplc="A9E8B2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7F362142"/>
    <w:multiLevelType w:val="hybridMultilevel"/>
    <w:tmpl w:val="EEF6D9AC"/>
    <w:lvl w:ilvl="0" w:tplc="2618F496">
      <w:start w:val="1"/>
      <w:numFmt w:val="taiwaneseCountingThousand"/>
      <w:lvlText w:val="目標%1"/>
      <w:lvlJc w:val="left"/>
      <w:pPr>
        <w:ind w:left="1822" w:hanging="1680"/>
      </w:pPr>
      <w:rPr>
        <w:rFonts w:ascii="DFKai-SB" w:eastAsia="DFKai-SB" w:hAnsi="DFKai-SB"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FAB0CBC"/>
    <w:multiLevelType w:val="hybridMultilevel"/>
    <w:tmpl w:val="644A048C"/>
    <w:lvl w:ilvl="0" w:tplc="B41C0AA0">
      <w:start w:val="1"/>
      <w:numFmt w:val="taiwaneseCountingThousand"/>
      <w:lvlText w:val="第%1節"/>
      <w:lvlJc w:val="left"/>
      <w:pPr>
        <w:ind w:left="480" w:hanging="480"/>
      </w:pPr>
      <w:rPr>
        <w:rFonts w:hint="default"/>
        <w:b/>
        <w:color w:val="auto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1"/>
  </w:num>
  <w:num w:numId="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11"/>
  </w:num>
  <w:num w:numId="5">
    <w:abstractNumId w:val="12"/>
  </w:num>
  <w:num w:numId="6">
    <w:abstractNumId w:val="29"/>
  </w:num>
  <w:num w:numId="7">
    <w:abstractNumId w:val="31"/>
  </w:num>
  <w:num w:numId="8">
    <w:abstractNumId w:val="1"/>
  </w:num>
  <w:num w:numId="9">
    <w:abstractNumId w:val="22"/>
  </w:num>
  <w:num w:numId="10">
    <w:abstractNumId w:val="23"/>
  </w:num>
  <w:num w:numId="11">
    <w:abstractNumId w:val="36"/>
  </w:num>
  <w:num w:numId="12">
    <w:abstractNumId w:val="37"/>
  </w:num>
  <w:num w:numId="13">
    <w:abstractNumId w:val="15"/>
  </w:num>
  <w:num w:numId="14">
    <w:abstractNumId w:val="34"/>
  </w:num>
  <w:num w:numId="15">
    <w:abstractNumId w:val="18"/>
  </w:num>
  <w:num w:numId="16">
    <w:abstractNumId w:val="17"/>
  </w:num>
  <w:num w:numId="17">
    <w:abstractNumId w:val="44"/>
  </w:num>
  <w:num w:numId="18">
    <w:abstractNumId w:val="4"/>
  </w:num>
  <w:num w:numId="19">
    <w:abstractNumId w:val="5"/>
  </w:num>
  <w:num w:numId="20">
    <w:abstractNumId w:val="10"/>
  </w:num>
  <w:num w:numId="21">
    <w:abstractNumId w:val="13"/>
  </w:num>
  <w:num w:numId="22">
    <w:abstractNumId w:val="25"/>
  </w:num>
  <w:num w:numId="23">
    <w:abstractNumId w:val="2"/>
  </w:num>
  <w:num w:numId="24">
    <w:abstractNumId w:val="43"/>
  </w:num>
  <w:num w:numId="25">
    <w:abstractNumId w:val="26"/>
  </w:num>
  <w:num w:numId="26">
    <w:abstractNumId w:val="40"/>
  </w:num>
  <w:num w:numId="27">
    <w:abstractNumId w:val="8"/>
  </w:num>
  <w:num w:numId="28">
    <w:abstractNumId w:val="21"/>
  </w:num>
  <w:num w:numId="29">
    <w:abstractNumId w:val="20"/>
  </w:num>
  <w:num w:numId="30">
    <w:abstractNumId w:val="33"/>
  </w:num>
  <w:num w:numId="31">
    <w:abstractNumId w:val="6"/>
  </w:num>
  <w:num w:numId="32">
    <w:abstractNumId w:val="39"/>
  </w:num>
  <w:num w:numId="33">
    <w:abstractNumId w:val="16"/>
  </w:num>
  <w:num w:numId="34">
    <w:abstractNumId w:val="42"/>
  </w:num>
  <w:num w:numId="35">
    <w:abstractNumId w:val="38"/>
  </w:num>
  <w:num w:numId="36">
    <w:abstractNumId w:val="28"/>
  </w:num>
  <w:num w:numId="37">
    <w:abstractNumId w:val="24"/>
  </w:num>
  <w:num w:numId="38">
    <w:abstractNumId w:val="7"/>
  </w:num>
  <w:num w:numId="39">
    <w:abstractNumId w:val="32"/>
  </w:num>
  <w:num w:numId="40">
    <w:abstractNumId w:val="3"/>
  </w:num>
  <w:num w:numId="41">
    <w:abstractNumId w:val="19"/>
  </w:num>
  <w:num w:numId="42">
    <w:abstractNumId w:val="30"/>
  </w:num>
  <w:num w:numId="43">
    <w:abstractNumId w:val="14"/>
  </w:num>
  <w:num w:numId="44">
    <w:abstractNumId w:val="35"/>
  </w:num>
  <w:num w:numId="45">
    <w:abstractNumId w:val="0"/>
  </w:num>
  <w:num w:numId="4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2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DD1"/>
    <w:rsid w:val="00000A73"/>
    <w:rsid w:val="00002506"/>
    <w:rsid w:val="00005378"/>
    <w:rsid w:val="00005E12"/>
    <w:rsid w:val="0000645B"/>
    <w:rsid w:val="0000681C"/>
    <w:rsid w:val="00006D70"/>
    <w:rsid w:val="00011245"/>
    <w:rsid w:val="000140C1"/>
    <w:rsid w:val="00014AC7"/>
    <w:rsid w:val="0001633B"/>
    <w:rsid w:val="00017718"/>
    <w:rsid w:val="000178D5"/>
    <w:rsid w:val="00020A79"/>
    <w:rsid w:val="00021400"/>
    <w:rsid w:val="00021646"/>
    <w:rsid w:val="00021743"/>
    <w:rsid w:val="0002184E"/>
    <w:rsid w:val="00022518"/>
    <w:rsid w:val="00022F0E"/>
    <w:rsid w:val="00024794"/>
    <w:rsid w:val="00026C5C"/>
    <w:rsid w:val="000313D2"/>
    <w:rsid w:val="00031BD7"/>
    <w:rsid w:val="00032DA8"/>
    <w:rsid w:val="00033C96"/>
    <w:rsid w:val="0003472A"/>
    <w:rsid w:val="00034758"/>
    <w:rsid w:val="00034C40"/>
    <w:rsid w:val="0003772A"/>
    <w:rsid w:val="00037A56"/>
    <w:rsid w:val="0004192E"/>
    <w:rsid w:val="000422AF"/>
    <w:rsid w:val="00042A9B"/>
    <w:rsid w:val="00044D0A"/>
    <w:rsid w:val="00045D81"/>
    <w:rsid w:val="000470E2"/>
    <w:rsid w:val="00047D3B"/>
    <w:rsid w:val="00050EA8"/>
    <w:rsid w:val="00051B6B"/>
    <w:rsid w:val="0005532C"/>
    <w:rsid w:val="0005655B"/>
    <w:rsid w:val="000573C2"/>
    <w:rsid w:val="0005766E"/>
    <w:rsid w:val="00057F30"/>
    <w:rsid w:val="00062C5E"/>
    <w:rsid w:val="000630AB"/>
    <w:rsid w:val="00064277"/>
    <w:rsid w:val="00064C2B"/>
    <w:rsid w:val="00064E69"/>
    <w:rsid w:val="000655F6"/>
    <w:rsid w:val="00065EE7"/>
    <w:rsid w:val="00066455"/>
    <w:rsid w:val="00070478"/>
    <w:rsid w:val="00071D07"/>
    <w:rsid w:val="00073497"/>
    <w:rsid w:val="00075EF8"/>
    <w:rsid w:val="000764BC"/>
    <w:rsid w:val="00076E97"/>
    <w:rsid w:val="000773FF"/>
    <w:rsid w:val="000809B2"/>
    <w:rsid w:val="00080B32"/>
    <w:rsid w:val="00081642"/>
    <w:rsid w:val="00081928"/>
    <w:rsid w:val="00081C58"/>
    <w:rsid w:val="000823AE"/>
    <w:rsid w:val="0008373A"/>
    <w:rsid w:val="000844D5"/>
    <w:rsid w:val="00084BFF"/>
    <w:rsid w:val="0008532A"/>
    <w:rsid w:val="000859CE"/>
    <w:rsid w:val="00085A56"/>
    <w:rsid w:val="00090770"/>
    <w:rsid w:val="00091576"/>
    <w:rsid w:val="0009187A"/>
    <w:rsid w:val="00091BDC"/>
    <w:rsid w:val="00093F13"/>
    <w:rsid w:val="00094DAE"/>
    <w:rsid w:val="00094E97"/>
    <w:rsid w:val="00096B63"/>
    <w:rsid w:val="00097932"/>
    <w:rsid w:val="000A08D5"/>
    <w:rsid w:val="000A1192"/>
    <w:rsid w:val="000A1274"/>
    <w:rsid w:val="000A13E8"/>
    <w:rsid w:val="000A1C53"/>
    <w:rsid w:val="000A3496"/>
    <w:rsid w:val="000A390B"/>
    <w:rsid w:val="000A4D85"/>
    <w:rsid w:val="000A60ED"/>
    <w:rsid w:val="000A632F"/>
    <w:rsid w:val="000A7E17"/>
    <w:rsid w:val="000B0046"/>
    <w:rsid w:val="000B0D14"/>
    <w:rsid w:val="000B2D5A"/>
    <w:rsid w:val="000B30A7"/>
    <w:rsid w:val="000B380B"/>
    <w:rsid w:val="000B4237"/>
    <w:rsid w:val="000B53C8"/>
    <w:rsid w:val="000B6156"/>
    <w:rsid w:val="000B67DC"/>
    <w:rsid w:val="000C0048"/>
    <w:rsid w:val="000C054F"/>
    <w:rsid w:val="000C0A91"/>
    <w:rsid w:val="000C1F30"/>
    <w:rsid w:val="000C2EB7"/>
    <w:rsid w:val="000C40CC"/>
    <w:rsid w:val="000C776A"/>
    <w:rsid w:val="000D05D7"/>
    <w:rsid w:val="000D202D"/>
    <w:rsid w:val="000D3BC1"/>
    <w:rsid w:val="000D4E65"/>
    <w:rsid w:val="000D685E"/>
    <w:rsid w:val="000D7386"/>
    <w:rsid w:val="000E06C0"/>
    <w:rsid w:val="000E0E66"/>
    <w:rsid w:val="000E4DEE"/>
    <w:rsid w:val="000E6858"/>
    <w:rsid w:val="000E7419"/>
    <w:rsid w:val="000F088B"/>
    <w:rsid w:val="000F1014"/>
    <w:rsid w:val="000F1927"/>
    <w:rsid w:val="000F3552"/>
    <w:rsid w:val="000F47E0"/>
    <w:rsid w:val="000F50FD"/>
    <w:rsid w:val="000F60D7"/>
    <w:rsid w:val="000F6166"/>
    <w:rsid w:val="000F63C8"/>
    <w:rsid w:val="000F698D"/>
    <w:rsid w:val="000F7206"/>
    <w:rsid w:val="000F7E6B"/>
    <w:rsid w:val="0010323D"/>
    <w:rsid w:val="001034E3"/>
    <w:rsid w:val="001038E2"/>
    <w:rsid w:val="001057D9"/>
    <w:rsid w:val="00105C59"/>
    <w:rsid w:val="00105D56"/>
    <w:rsid w:val="001063BF"/>
    <w:rsid w:val="00107AFC"/>
    <w:rsid w:val="00107CEA"/>
    <w:rsid w:val="00110A47"/>
    <w:rsid w:val="00112463"/>
    <w:rsid w:val="001134A7"/>
    <w:rsid w:val="001142EA"/>
    <w:rsid w:val="00114B4B"/>
    <w:rsid w:val="00116200"/>
    <w:rsid w:val="0011693F"/>
    <w:rsid w:val="00116A98"/>
    <w:rsid w:val="001177CF"/>
    <w:rsid w:val="00121639"/>
    <w:rsid w:val="00121D9E"/>
    <w:rsid w:val="00122792"/>
    <w:rsid w:val="0012304C"/>
    <w:rsid w:val="00123305"/>
    <w:rsid w:val="00126A6A"/>
    <w:rsid w:val="001326BA"/>
    <w:rsid w:val="00132715"/>
    <w:rsid w:val="001329A6"/>
    <w:rsid w:val="001332A6"/>
    <w:rsid w:val="00133F97"/>
    <w:rsid w:val="00136D80"/>
    <w:rsid w:val="001377DD"/>
    <w:rsid w:val="00140204"/>
    <w:rsid w:val="0014061F"/>
    <w:rsid w:val="00141ECF"/>
    <w:rsid w:val="001441B9"/>
    <w:rsid w:val="00144D0A"/>
    <w:rsid w:val="00145891"/>
    <w:rsid w:val="001472A4"/>
    <w:rsid w:val="001477C4"/>
    <w:rsid w:val="00150994"/>
    <w:rsid w:val="001514C5"/>
    <w:rsid w:val="001528A8"/>
    <w:rsid w:val="00152910"/>
    <w:rsid w:val="00156A81"/>
    <w:rsid w:val="00156DDD"/>
    <w:rsid w:val="00160AC0"/>
    <w:rsid w:val="001617DB"/>
    <w:rsid w:val="0016191E"/>
    <w:rsid w:val="00164303"/>
    <w:rsid w:val="001646B8"/>
    <w:rsid w:val="00166295"/>
    <w:rsid w:val="00166B9B"/>
    <w:rsid w:val="00170800"/>
    <w:rsid w:val="0017109F"/>
    <w:rsid w:val="001723CD"/>
    <w:rsid w:val="00174DBB"/>
    <w:rsid w:val="00175825"/>
    <w:rsid w:val="00176A3A"/>
    <w:rsid w:val="00180B41"/>
    <w:rsid w:val="00180D89"/>
    <w:rsid w:val="00181C7D"/>
    <w:rsid w:val="0018292A"/>
    <w:rsid w:val="0018392C"/>
    <w:rsid w:val="00183F09"/>
    <w:rsid w:val="0018460A"/>
    <w:rsid w:val="0018598C"/>
    <w:rsid w:val="00186801"/>
    <w:rsid w:val="0019026D"/>
    <w:rsid w:val="001904FE"/>
    <w:rsid w:val="00191874"/>
    <w:rsid w:val="001950DE"/>
    <w:rsid w:val="00195950"/>
    <w:rsid w:val="001A1D4A"/>
    <w:rsid w:val="001A3E32"/>
    <w:rsid w:val="001A4760"/>
    <w:rsid w:val="001A4788"/>
    <w:rsid w:val="001A5001"/>
    <w:rsid w:val="001A5138"/>
    <w:rsid w:val="001A583A"/>
    <w:rsid w:val="001A5AF1"/>
    <w:rsid w:val="001A6A16"/>
    <w:rsid w:val="001B0E37"/>
    <w:rsid w:val="001B24D3"/>
    <w:rsid w:val="001B2F0F"/>
    <w:rsid w:val="001B31DC"/>
    <w:rsid w:val="001B421A"/>
    <w:rsid w:val="001B45DA"/>
    <w:rsid w:val="001B5560"/>
    <w:rsid w:val="001B60E4"/>
    <w:rsid w:val="001C3250"/>
    <w:rsid w:val="001C3482"/>
    <w:rsid w:val="001C3C11"/>
    <w:rsid w:val="001C3C30"/>
    <w:rsid w:val="001C3CC9"/>
    <w:rsid w:val="001C408C"/>
    <w:rsid w:val="001C492F"/>
    <w:rsid w:val="001C49BC"/>
    <w:rsid w:val="001C4F14"/>
    <w:rsid w:val="001C503C"/>
    <w:rsid w:val="001C53C3"/>
    <w:rsid w:val="001C799E"/>
    <w:rsid w:val="001D0417"/>
    <w:rsid w:val="001D198A"/>
    <w:rsid w:val="001D266A"/>
    <w:rsid w:val="001D3563"/>
    <w:rsid w:val="001D56EE"/>
    <w:rsid w:val="001D70DF"/>
    <w:rsid w:val="001D7E4D"/>
    <w:rsid w:val="001E09E0"/>
    <w:rsid w:val="001E1073"/>
    <w:rsid w:val="001E321D"/>
    <w:rsid w:val="001E42FC"/>
    <w:rsid w:val="001E453A"/>
    <w:rsid w:val="001E6970"/>
    <w:rsid w:val="001E722F"/>
    <w:rsid w:val="001E79E2"/>
    <w:rsid w:val="001F0DD3"/>
    <w:rsid w:val="001F3CFD"/>
    <w:rsid w:val="001F469C"/>
    <w:rsid w:val="001F4BD9"/>
    <w:rsid w:val="001F768B"/>
    <w:rsid w:val="0020042E"/>
    <w:rsid w:val="00201600"/>
    <w:rsid w:val="00202803"/>
    <w:rsid w:val="0020524D"/>
    <w:rsid w:val="0021521E"/>
    <w:rsid w:val="00215645"/>
    <w:rsid w:val="00215B60"/>
    <w:rsid w:val="0021676B"/>
    <w:rsid w:val="002172EE"/>
    <w:rsid w:val="00217B63"/>
    <w:rsid w:val="0022064F"/>
    <w:rsid w:val="00221785"/>
    <w:rsid w:val="002223EA"/>
    <w:rsid w:val="00222725"/>
    <w:rsid w:val="00222C1D"/>
    <w:rsid w:val="00227697"/>
    <w:rsid w:val="00227B71"/>
    <w:rsid w:val="002304DB"/>
    <w:rsid w:val="00232E5D"/>
    <w:rsid w:val="00234D56"/>
    <w:rsid w:val="0023592B"/>
    <w:rsid w:val="00235B40"/>
    <w:rsid w:val="0024229E"/>
    <w:rsid w:val="00242E2C"/>
    <w:rsid w:val="00243AE1"/>
    <w:rsid w:val="00244915"/>
    <w:rsid w:val="00245BA9"/>
    <w:rsid w:val="0024676B"/>
    <w:rsid w:val="0024794C"/>
    <w:rsid w:val="0025195C"/>
    <w:rsid w:val="0025231F"/>
    <w:rsid w:val="00252D57"/>
    <w:rsid w:val="00255CBD"/>
    <w:rsid w:val="002566AB"/>
    <w:rsid w:val="002569DF"/>
    <w:rsid w:val="00256F25"/>
    <w:rsid w:val="00257A67"/>
    <w:rsid w:val="0026081E"/>
    <w:rsid w:val="00261B60"/>
    <w:rsid w:val="00262F84"/>
    <w:rsid w:val="0026304C"/>
    <w:rsid w:val="00263DBE"/>
    <w:rsid w:val="00265002"/>
    <w:rsid w:val="0026658E"/>
    <w:rsid w:val="00266F7C"/>
    <w:rsid w:val="00272DE0"/>
    <w:rsid w:val="00275650"/>
    <w:rsid w:val="00276003"/>
    <w:rsid w:val="002775EB"/>
    <w:rsid w:val="00277820"/>
    <w:rsid w:val="00280BAD"/>
    <w:rsid w:val="00281653"/>
    <w:rsid w:val="00282D07"/>
    <w:rsid w:val="00283C37"/>
    <w:rsid w:val="002842FF"/>
    <w:rsid w:val="00284B4D"/>
    <w:rsid w:val="00285A98"/>
    <w:rsid w:val="00286EB2"/>
    <w:rsid w:val="0029133A"/>
    <w:rsid w:val="00291A9E"/>
    <w:rsid w:val="00291F51"/>
    <w:rsid w:val="002926F8"/>
    <w:rsid w:val="00292DC5"/>
    <w:rsid w:val="0029325A"/>
    <w:rsid w:val="00293ED6"/>
    <w:rsid w:val="00295CA4"/>
    <w:rsid w:val="00296572"/>
    <w:rsid w:val="00296F5A"/>
    <w:rsid w:val="00297E1F"/>
    <w:rsid w:val="002A05BD"/>
    <w:rsid w:val="002A2459"/>
    <w:rsid w:val="002A2EF4"/>
    <w:rsid w:val="002A2F7A"/>
    <w:rsid w:val="002A54F8"/>
    <w:rsid w:val="002A7457"/>
    <w:rsid w:val="002B0103"/>
    <w:rsid w:val="002B01AA"/>
    <w:rsid w:val="002B2511"/>
    <w:rsid w:val="002B36A6"/>
    <w:rsid w:val="002B5551"/>
    <w:rsid w:val="002B6F47"/>
    <w:rsid w:val="002C15BA"/>
    <w:rsid w:val="002C271F"/>
    <w:rsid w:val="002C37FA"/>
    <w:rsid w:val="002C494E"/>
    <w:rsid w:val="002C4D0E"/>
    <w:rsid w:val="002C5144"/>
    <w:rsid w:val="002C61B9"/>
    <w:rsid w:val="002C7F18"/>
    <w:rsid w:val="002D1F7D"/>
    <w:rsid w:val="002D3B93"/>
    <w:rsid w:val="002D51C5"/>
    <w:rsid w:val="002D5E2E"/>
    <w:rsid w:val="002D7527"/>
    <w:rsid w:val="002E01A8"/>
    <w:rsid w:val="002E2568"/>
    <w:rsid w:val="002E32A8"/>
    <w:rsid w:val="002E33DE"/>
    <w:rsid w:val="002E398A"/>
    <w:rsid w:val="002E589D"/>
    <w:rsid w:val="002E7011"/>
    <w:rsid w:val="002E775B"/>
    <w:rsid w:val="002E776D"/>
    <w:rsid w:val="002F0880"/>
    <w:rsid w:val="002F1767"/>
    <w:rsid w:val="002F190C"/>
    <w:rsid w:val="002F1F85"/>
    <w:rsid w:val="002F347B"/>
    <w:rsid w:val="002F57B5"/>
    <w:rsid w:val="002F798A"/>
    <w:rsid w:val="003003AB"/>
    <w:rsid w:val="00301F23"/>
    <w:rsid w:val="00303389"/>
    <w:rsid w:val="0030544A"/>
    <w:rsid w:val="00310409"/>
    <w:rsid w:val="00314D50"/>
    <w:rsid w:val="00315A9B"/>
    <w:rsid w:val="0031686B"/>
    <w:rsid w:val="00316DD8"/>
    <w:rsid w:val="00317EFE"/>
    <w:rsid w:val="003206F4"/>
    <w:rsid w:val="00320734"/>
    <w:rsid w:val="00320BE7"/>
    <w:rsid w:val="003225CF"/>
    <w:rsid w:val="0032289D"/>
    <w:rsid w:val="003231B6"/>
    <w:rsid w:val="0032416A"/>
    <w:rsid w:val="00325413"/>
    <w:rsid w:val="003258F1"/>
    <w:rsid w:val="00326692"/>
    <w:rsid w:val="003275DC"/>
    <w:rsid w:val="00327C58"/>
    <w:rsid w:val="0033090B"/>
    <w:rsid w:val="00330FFC"/>
    <w:rsid w:val="00331334"/>
    <w:rsid w:val="003315B6"/>
    <w:rsid w:val="003318DF"/>
    <w:rsid w:val="0033253F"/>
    <w:rsid w:val="0033367F"/>
    <w:rsid w:val="003347D6"/>
    <w:rsid w:val="003348F1"/>
    <w:rsid w:val="00334D69"/>
    <w:rsid w:val="00335B85"/>
    <w:rsid w:val="00336796"/>
    <w:rsid w:val="00336BE6"/>
    <w:rsid w:val="00340997"/>
    <w:rsid w:val="00341D84"/>
    <w:rsid w:val="00342025"/>
    <w:rsid w:val="00345BA7"/>
    <w:rsid w:val="00345DAC"/>
    <w:rsid w:val="00350FA0"/>
    <w:rsid w:val="003521AA"/>
    <w:rsid w:val="003529F0"/>
    <w:rsid w:val="003530A3"/>
    <w:rsid w:val="0035340C"/>
    <w:rsid w:val="00354E57"/>
    <w:rsid w:val="003558B7"/>
    <w:rsid w:val="00361E4B"/>
    <w:rsid w:val="00362296"/>
    <w:rsid w:val="0036328C"/>
    <w:rsid w:val="00364B54"/>
    <w:rsid w:val="00364FA2"/>
    <w:rsid w:val="00365796"/>
    <w:rsid w:val="003657D9"/>
    <w:rsid w:val="00366CAA"/>
    <w:rsid w:val="00366D9F"/>
    <w:rsid w:val="00367E54"/>
    <w:rsid w:val="00367F59"/>
    <w:rsid w:val="00376CBF"/>
    <w:rsid w:val="00377151"/>
    <w:rsid w:val="003779AD"/>
    <w:rsid w:val="003779F0"/>
    <w:rsid w:val="00380033"/>
    <w:rsid w:val="003804D7"/>
    <w:rsid w:val="0038264D"/>
    <w:rsid w:val="00383115"/>
    <w:rsid w:val="00383160"/>
    <w:rsid w:val="0038349B"/>
    <w:rsid w:val="00383762"/>
    <w:rsid w:val="00383F3F"/>
    <w:rsid w:val="00385098"/>
    <w:rsid w:val="00385E07"/>
    <w:rsid w:val="00386A45"/>
    <w:rsid w:val="003922AF"/>
    <w:rsid w:val="00392969"/>
    <w:rsid w:val="00394AD6"/>
    <w:rsid w:val="00394EA8"/>
    <w:rsid w:val="00394ED2"/>
    <w:rsid w:val="00395D23"/>
    <w:rsid w:val="0039786B"/>
    <w:rsid w:val="003A0B8D"/>
    <w:rsid w:val="003A0BDA"/>
    <w:rsid w:val="003A0E5C"/>
    <w:rsid w:val="003A1823"/>
    <w:rsid w:val="003A3D27"/>
    <w:rsid w:val="003A488D"/>
    <w:rsid w:val="003A5B86"/>
    <w:rsid w:val="003B409E"/>
    <w:rsid w:val="003B4B71"/>
    <w:rsid w:val="003B668F"/>
    <w:rsid w:val="003B7FA4"/>
    <w:rsid w:val="003C0E63"/>
    <w:rsid w:val="003C29E8"/>
    <w:rsid w:val="003C4A7A"/>
    <w:rsid w:val="003C5898"/>
    <w:rsid w:val="003C6440"/>
    <w:rsid w:val="003C78CE"/>
    <w:rsid w:val="003C7927"/>
    <w:rsid w:val="003D0F85"/>
    <w:rsid w:val="003D13B5"/>
    <w:rsid w:val="003D1CC4"/>
    <w:rsid w:val="003D3A46"/>
    <w:rsid w:val="003D5221"/>
    <w:rsid w:val="003D688C"/>
    <w:rsid w:val="003D72EF"/>
    <w:rsid w:val="003D7E54"/>
    <w:rsid w:val="003E0BA4"/>
    <w:rsid w:val="003E125A"/>
    <w:rsid w:val="003E28F7"/>
    <w:rsid w:val="003E3FD4"/>
    <w:rsid w:val="003E4D19"/>
    <w:rsid w:val="003F0BA7"/>
    <w:rsid w:val="003F1CF6"/>
    <w:rsid w:val="003F1F01"/>
    <w:rsid w:val="003F283A"/>
    <w:rsid w:val="003F2D22"/>
    <w:rsid w:val="003F339E"/>
    <w:rsid w:val="003F4EC0"/>
    <w:rsid w:val="003F56DD"/>
    <w:rsid w:val="003F66C2"/>
    <w:rsid w:val="003F6CAE"/>
    <w:rsid w:val="003F7892"/>
    <w:rsid w:val="003F7940"/>
    <w:rsid w:val="00400537"/>
    <w:rsid w:val="0040097C"/>
    <w:rsid w:val="00402989"/>
    <w:rsid w:val="00405F95"/>
    <w:rsid w:val="00407102"/>
    <w:rsid w:val="0041049B"/>
    <w:rsid w:val="0041171B"/>
    <w:rsid w:val="00411783"/>
    <w:rsid w:val="0041199F"/>
    <w:rsid w:val="00412A1C"/>
    <w:rsid w:val="00413E3E"/>
    <w:rsid w:val="00414F54"/>
    <w:rsid w:val="00415ED5"/>
    <w:rsid w:val="00416488"/>
    <w:rsid w:val="00417124"/>
    <w:rsid w:val="004200D9"/>
    <w:rsid w:val="0042153B"/>
    <w:rsid w:val="004224F8"/>
    <w:rsid w:val="004322D4"/>
    <w:rsid w:val="004324CF"/>
    <w:rsid w:val="004359F0"/>
    <w:rsid w:val="0043601D"/>
    <w:rsid w:val="004371AA"/>
    <w:rsid w:val="00437C11"/>
    <w:rsid w:val="004408F8"/>
    <w:rsid w:val="00443305"/>
    <w:rsid w:val="0044389D"/>
    <w:rsid w:val="00444042"/>
    <w:rsid w:val="00444928"/>
    <w:rsid w:val="004469A5"/>
    <w:rsid w:val="00447A28"/>
    <w:rsid w:val="00447B62"/>
    <w:rsid w:val="004509EF"/>
    <w:rsid w:val="00452217"/>
    <w:rsid w:val="004527F8"/>
    <w:rsid w:val="0045290D"/>
    <w:rsid w:val="0045338A"/>
    <w:rsid w:val="00453B17"/>
    <w:rsid w:val="00454429"/>
    <w:rsid w:val="00456144"/>
    <w:rsid w:val="004561C4"/>
    <w:rsid w:val="004563AD"/>
    <w:rsid w:val="004577DD"/>
    <w:rsid w:val="00457E6A"/>
    <w:rsid w:val="00461D2C"/>
    <w:rsid w:val="00462589"/>
    <w:rsid w:val="00462948"/>
    <w:rsid w:val="00463767"/>
    <w:rsid w:val="00465470"/>
    <w:rsid w:val="004657D6"/>
    <w:rsid w:val="00467396"/>
    <w:rsid w:val="004675D1"/>
    <w:rsid w:val="0047007B"/>
    <w:rsid w:val="00470314"/>
    <w:rsid w:val="004710D1"/>
    <w:rsid w:val="0047191D"/>
    <w:rsid w:val="00471A9C"/>
    <w:rsid w:val="00471C22"/>
    <w:rsid w:val="00471DBD"/>
    <w:rsid w:val="00474297"/>
    <w:rsid w:val="0047498C"/>
    <w:rsid w:val="0047638E"/>
    <w:rsid w:val="00477291"/>
    <w:rsid w:val="0048006B"/>
    <w:rsid w:val="0048103B"/>
    <w:rsid w:val="00484D61"/>
    <w:rsid w:val="00485CBB"/>
    <w:rsid w:val="00486382"/>
    <w:rsid w:val="004864A9"/>
    <w:rsid w:val="00491113"/>
    <w:rsid w:val="00491292"/>
    <w:rsid w:val="0049177D"/>
    <w:rsid w:val="00492670"/>
    <w:rsid w:val="004928CB"/>
    <w:rsid w:val="0049316C"/>
    <w:rsid w:val="00494D9B"/>
    <w:rsid w:val="0049595A"/>
    <w:rsid w:val="004A1343"/>
    <w:rsid w:val="004A2CE7"/>
    <w:rsid w:val="004A721C"/>
    <w:rsid w:val="004A74A2"/>
    <w:rsid w:val="004A77D4"/>
    <w:rsid w:val="004B0013"/>
    <w:rsid w:val="004B2124"/>
    <w:rsid w:val="004B28B1"/>
    <w:rsid w:val="004B35CC"/>
    <w:rsid w:val="004B3A22"/>
    <w:rsid w:val="004B48A4"/>
    <w:rsid w:val="004B58F8"/>
    <w:rsid w:val="004B5E1E"/>
    <w:rsid w:val="004B626B"/>
    <w:rsid w:val="004C05D6"/>
    <w:rsid w:val="004C085F"/>
    <w:rsid w:val="004C3CFA"/>
    <w:rsid w:val="004C3F4B"/>
    <w:rsid w:val="004C4410"/>
    <w:rsid w:val="004C4714"/>
    <w:rsid w:val="004C6145"/>
    <w:rsid w:val="004C7976"/>
    <w:rsid w:val="004D0767"/>
    <w:rsid w:val="004D25DA"/>
    <w:rsid w:val="004D2FA2"/>
    <w:rsid w:val="004D4258"/>
    <w:rsid w:val="004D5447"/>
    <w:rsid w:val="004D6F42"/>
    <w:rsid w:val="004E2F26"/>
    <w:rsid w:val="004E3123"/>
    <w:rsid w:val="004E3434"/>
    <w:rsid w:val="004E34B1"/>
    <w:rsid w:val="004E501D"/>
    <w:rsid w:val="004E5C11"/>
    <w:rsid w:val="004E5EBC"/>
    <w:rsid w:val="004E6266"/>
    <w:rsid w:val="004E6ED8"/>
    <w:rsid w:val="004E726E"/>
    <w:rsid w:val="004F0006"/>
    <w:rsid w:val="004F0306"/>
    <w:rsid w:val="004F1FE7"/>
    <w:rsid w:val="004F2CD1"/>
    <w:rsid w:val="004F2D55"/>
    <w:rsid w:val="004F3A71"/>
    <w:rsid w:val="004F58F5"/>
    <w:rsid w:val="004F59AD"/>
    <w:rsid w:val="004F6CE2"/>
    <w:rsid w:val="004F799B"/>
    <w:rsid w:val="004F7A52"/>
    <w:rsid w:val="005007FD"/>
    <w:rsid w:val="00500825"/>
    <w:rsid w:val="00502623"/>
    <w:rsid w:val="00502914"/>
    <w:rsid w:val="00503056"/>
    <w:rsid w:val="00503B10"/>
    <w:rsid w:val="00503C85"/>
    <w:rsid w:val="00506BFE"/>
    <w:rsid w:val="00507355"/>
    <w:rsid w:val="00512D09"/>
    <w:rsid w:val="00513245"/>
    <w:rsid w:val="00513F97"/>
    <w:rsid w:val="005145F7"/>
    <w:rsid w:val="00514D5E"/>
    <w:rsid w:val="005178A5"/>
    <w:rsid w:val="00520CC5"/>
    <w:rsid w:val="00521414"/>
    <w:rsid w:val="0052692B"/>
    <w:rsid w:val="00527389"/>
    <w:rsid w:val="00530770"/>
    <w:rsid w:val="00534B7A"/>
    <w:rsid w:val="0053616C"/>
    <w:rsid w:val="0053733E"/>
    <w:rsid w:val="005374B9"/>
    <w:rsid w:val="00537F2D"/>
    <w:rsid w:val="00540F1D"/>
    <w:rsid w:val="00541704"/>
    <w:rsid w:val="00542727"/>
    <w:rsid w:val="005447E8"/>
    <w:rsid w:val="00544C1A"/>
    <w:rsid w:val="00545154"/>
    <w:rsid w:val="00545BC2"/>
    <w:rsid w:val="00547384"/>
    <w:rsid w:val="00547C7F"/>
    <w:rsid w:val="0055065A"/>
    <w:rsid w:val="00552341"/>
    <w:rsid w:val="0055278F"/>
    <w:rsid w:val="005530CA"/>
    <w:rsid w:val="00553DA7"/>
    <w:rsid w:val="00555B43"/>
    <w:rsid w:val="00555FB7"/>
    <w:rsid w:val="00555FC4"/>
    <w:rsid w:val="00561241"/>
    <w:rsid w:val="005624E5"/>
    <w:rsid w:val="005644BD"/>
    <w:rsid w:val="00564F3D"/>
    <w:rsid w:val="0056693F"/>
    <w:rsid w:val="00566AB0"/>
    <w:rsid w:val="0056712A"/>
    <w:rsid w:val="0056798F"/>
    <w:rsid w:val="005679AD"/>
    <w:rsid w:val="00567B34"/>
    <w:rsid w:val="005716CA"/>
    <w:rsid w:val="00573B7C"/>
    <w:rsid w:val="005761B3"/>
    <w:rsid w:val="0057681F"/>
    <w:rsid w:val="00576FC0"/>
    <w:rsid w:val="00577637"/>
    <w:rsid w:val="00577DA5"/>
    <w:rsid w:val="00580745"/>
    <w:rsid w:val="00581DB3"/>
    <w:rsid w:val="005829B1"/>
    <w:rsid w:val="00582E4B"/>
    <w:rsid w:val="00583161"/>
    <w:rsid w:val="005837E4"/>
    <w:rsid w:val="00583B71"/>
    <w:rsid w:val="005848FE"/>
    <w:rsid w:val="00586DEC"/>
    <w:rsid w:val="00586DFC"/>
    <w:rsid w:val="00587813"/>
    <w:rsid w:val="0059055C"/>
    <w:rsid w:val="005924E4"/>
    <w:rsid w:val="0059268A"/>
    <w:rsid w:val="0059314D"/>
    <w:rsid w:val="005934BA"/>
    <w:rsid w:val="00593C4A"/>
    <w:rsid w:val="00594602"/>
    <w:rsid w:val="00594AF6"/>
    <w:rsid w:val="00594CC8"/>
    <w:rsid w:val="0059542C"/>
    <w:rsid w:val="00595589"/>
    <w:rsid w:val="005964E7"/>
    <w:rsid w:val="0059758F"/>
    <w:rsid w:val="00597B0D"/>
    <w:rsid w:val="005A1DF8"/>
    <w:rsid w:val="005A331C"/>
    <w:rsid w:val="005A45A8"/>
    <w:rsid w:val="005A5F9E"/>
    <w:rsid w:val="005A6B61"/>
    <w:rsid w:val="005A6C0C"/>
    <w:rsid w:val="005A6CDF"/>
    <w:rsid w:val="005A7484"/>
    <w:rsid w:val="005A7B9B"/>
    <w:rsid w:val="005B0E7D"/>
    <w:rsid w:val="005B1A98"/>
    <w:rsid w:val="005B25F7"/>
    <w:rsid w:val="005B2BDA"/>
    <w:rsid w:val="005B2F66"/>
    <w:rsid w:val="005B687A"/>
    <w:rsid w:val="005B6E03"/>
    <w:rsid w:val="005B7507"/>
    <w:rsid w:val="005C064F"/>
    <w:rsid w:val="005C2DA2"/>
    <w:rsid w:val="005C34E1"/>
    <w:rsid w:val="005C39CE"/>
    <w:rsid w:val="005C434E"/>
    <w:rsid w:val="005C4AE3"/>
    <w:rsid w:val="005C724E"/>
    <w:rsid w:val="005C7D3D"/>
    <w:rsid w:val="005D0804"/>
    <w:rsid w:val="005D1802"/>
    <w:rsid w:val="005D2F1E"/>
    <w:rsid w:val="005D36AC"/>
    <w:rsid w:val="005D3BE3"/>
    <w:rsid w:val="005D4EF7"/>
    <w:rsid w:val="005E082A"/>
    <w:rsid w:val="005E089D"/>
    <w:rsid w:val="005E0DEE"/>
    <w:rsid w:val="005E22B7"/>
    <w:rsid w:val="005E3BEE"/>
    <w:rsid w:val="005E4B0C"/>
    <w:rsid w:val="005E558B"/>
    <w:rsid w:val="005E7971"/>
    <w:rsid w:val="005E7E26"/>
    <w:rsid w:val="005F1B21"/>
    <w:rsid w:val="005F2FEC"/>
    <w:rsid w:val="005F434D"/>
    <w:rsid w:val="005F44C8"/>
    <w:rsid w:val="005F4E71"/>
    <w:rsid w:val="005F5A66"/>
    <w:rsid w:val="005F6886"/>
    <w:rsid w:val="005F6E1A"/>
    <w:rsid w:val="00600307"/>
    <w:rsid w:val="00602DE7"/>
    <w:rsid w:val="006056D3"/>
    <w:rsid w:val="00605B54"/>
    <w:rsid w:val="0060688C"/>
    <w:rsid w:val="0060689F"/>
    <w:rsid w:val="006075EA"/>
    <w:rsid w:val="00607AF3"/>
    <w:rsid w:val="006131B0"/>
    <w:rsid w:val="00613565"/>
    <w:rsid w:val="006155BB"/>
    <w:rsid w:val="00615799"/>
    <w:rsid w:val="00615D8A"/>
    <w:rsid w:val="00616595"/>
    <w:rsid w:val="00616DD5"/>
    <w:rsid w:val="00617060"/>
    <w:rsid w:val="006225B7"/>
    <w:rsid w:val="00623233"/>
    <w:rsid w:val="006234D6"/>
    <w:rsid w:val="00623811"/>
    <w:rsid w:val="00624AAD"/>
    <w:rsid w:val="00627B8D"/>
    <w:rsid w:val="00627FE9"/>
    <w:rsid w:val="006302B5"/>
    <w:rsid w:val="006304A9"/>
    <w:rsid w:val="0063117A"/>
    <w:rsid w:val="00631D96"/>
    <w:rsid w:val="00632846"/>
    <w:rsid w:val="00632A67"/>
    <w:rsid w:val="00632BD6"/>
    <w:rsid w:val="00633061"/>
    <w:rsid w:val="00633356"/>
    <w:rsid w:val="0063432B"/>
    <w:rsid w:val="00635098"/>
    <w:rsid w:val="00636F17"/>
    <w:rsid w:val="00637F02"/>
    <w:rsid w:val="0064035A"/>
    <w:rsid w:val="006424D3"/>
    <w:rsid w:val="00643927"/>
    <w:rsid w:val="0064397E"/>
    <w:rsid w:val="0064609A"/>
    <w:rsid w:val="00646B07"/>
    <w:rsid w:val="006474AA"/>
    <w:rsid w:val="00651204"/>
    <w:rsid w:val="006512FB"/>
    <w:rsid w:val="00651995"/>
    <w:rsid w:val="006522C7"/>
    <w:rsid w:val="00652758"/>
    <w:rsid w:val="00652DC0"/>
    <w:rsid w:val="006570C4"/>
    <w:rsid w:val="006578DE"/>
    <w:rsid w:val="00657A4C"/>
    <w:rsid w:val="00657C5B"/>
    <w:rsid w:val="00657E82"/>
    <w:rsid w:val="006617AA"/>
    <w:rsid w:val="00661B2B"/>
    <w:rsid w:val="00662A4A"/>
    <w:rsid w:val="00663090"/>
    <w:rsid w:val="00663279"/>
    <w:rsid w:val="00664978"/>
    <w:rsid w:val="00665499"/>
    <w:rsid w:val="00670323"/>
    <w:rsid w:val="00671F30"/>
    <w:rsid w:val="006725B5"/>
    <w:rsid w:val="006728C3"/>
    <w:rsid w:val="00674480"/>
    <w:rsid w:val="006747ED"/>
    <w:rsid w:val="00674E7B"/>
    <w:rsid w:val="006757A3"/>
    <w:rsid w:val="00675DA7"/>
    <w:rsid w:val="00684297"/>
    <w:rsid w:val="00685CC0"/>
    <w:rsid w:val="00686E38"/>
    <w:rsid w:val="00686F49"/>
    <w:rsid w:val="0068785B"/>
    <w:rsid w:val="00687F5E"/>
    <w:rsid w:val="0069054E"/>
    <w:rsid w:val="0069135E"/>
    <w:rsid w:val="006914E1"/>
    <w:rsid w:val="00691D32"/>
    <w:rsid w:val="00692740"/>
    <w:rsid w:val="00693153"/>
    <w:rsid w:val="0069476F"/>
    <w:rsid w:val="00695278"/>
    <w:rsid w:val="00696888"/>
    <w:rsid w:val="0069793C"/>
    <w:rsid w:val="006A00E1"/>
    <w:rsid w:val="006A0CA2"/>
    <w:rsid w:val="006A1898"/>
    <w:rsid w:val="006A570B"/>
    <w:rsid w:val="006B03BE"/>
    <w:rsid w:val="006B41F4"/>
    <w:rsid w:val="006B4EBF"/>
    <w:rsid w:val="006B526B"/>
    <w:rsid w:val="006B6763"/>
    <w:rsid w:val="006B67D9"/>
    <w:rsid w:val="006B73A3"/>
    <w:rsid w:val="006B74F3"/>
    <w:rsid w:val="006B7A91"/>
    <w:rsid w:val="006C0391"/>
    <w:rsid w:val="006C11EF"/>
    <w:rsid w:val="006C1766"/>
    <w:rsid w:val="006C1DAB"/>
    <w:rsid w:val="006C1EB4"/>
    <w:rsid w:val="006C344D"/>
    <w:rsid w:val="006C36AB"/>
    <w:rsid w:val="006C387F"/>
    <w:rsid w:val="006C44BE"/>
    <w:rsid w:val="006C4828"/>
    <w:rsid w:val="006C4A21"/>
    <w:rsid w:val="006C54C8"/>
    <w:rsid w:val="006C5F27"/>
    <w:rsid w:val="006C5F55"/>
    <w:rsid w:val="006C7B48"/>
    <w:rsid w:val="006D26B1"/>
    <w:rsid w:val="006D2F19"/>
    <w:rsid w:val="006D3EB8"/>
    <w:rsid w:val="006D3F38"/>
    <w:rsid w:val="006D442E"/>
    <w:rsid w:val="006D4769"/>
    <w:rsid w:val="006D5AD7"/>
    <w:rsid w:val="006D78F6"/>
    <w:rsid w:val="006E16A2"/>
    <w:rsid w:val="006E21FE"/>
    <w:rsid w:val="006E2655"/>
    <w:rsid w:val="006E2B85"/>
    <w:rsid w:val="006E3937"/>
    <w:rsid w:val="006E3992"/>
    <w:rsid w:val="006E3D6D"/>
    <w:rsid w:val="006E3E18"/>
    <w:rsid w:val="006E468C"/>
    <w:rsid w:val="006E4B44"/>
    <w:rsid w:val="006E4EBE"/>
    <w:rsid w:val="006E544D"/>
    <w:rsid w:val="006E6A32"/>
    <w:rsid w:val="006E6C0E"/>
    <w:rsid w:val="006E78ED"/>
    <w:rsid w:val="006F0820"/>
    <w:rsid w:val="006F0AB6"/>
    <w:rsid w:val="006F1467"/>
    <w:rsid w:val="006F1594"/>
    <w:rsid w:val="006F31C0"/>
    <w:rsid w:val="006F3564"/>
    <w:rsid w:val="006F3BAF"/>
    <w:rsid w:val="006F5245"/>
    <w:rsid w:val="006F7D01"/>
    <w:rsid w:val="007008E3"/>
    <w:rsid w:val="007009B7"/>
    <w:rsid w:val="00702082"/>
    <w:rsid w:val="00702584"/>
    <w:rsid w:val="007047AA"/>
    <w:rsid w:val="00706CB1"/>
    <w:rsid w:val="00706F6F"/>
    <w:rsid w:val="0070769A"/>
    <w:rsid w:val="0071048A"/>
    <w:rsid w:val="00713523"/>
    <w:rsid w:val="007135AA"/>
    <w:rsid w:val="00713609"/>
    <w:rsid w:val="0071462C"/>
    <w:rsid w:val="00715AD2"/>
    <w:rsid w:val="00716FFE"/>
    <w:rsid w:val="00721385"/>
    <w:rsid w:val="00722AF4"/>
    <w:rsid w:val="00722CD2"/>
    <w:rsid w:val="00723B74"/>
    <w:rsid w:val="00724184"/>
    <w:rsid w:val="00724D57"/>
    <w:rsid w:val="00724DF5"/>
    <w:rsid w:val="007267CC"/>
    <w:rsid w:val="00726C71"/>
    <w:rsid w:val="00726E19"/>
    <w:rsid w:val="00730374"/>
    <w:rsid w:val="0073088E"/>
    <w:rsid w:val="007322BB"/>
    <w:rsid w:val="0073262A"/>
    <w:rsid w:val="00732AE6"/>
    <w:rsid w:val="007343F8"/>
    <w:rsid w:val="0073526E"/>
    <w:rsid w:val="0073543D"/>
    <w:rsid w:val="007365BE"/>
    <w:rsid w:val="007370EA"/>
    <w:rsid w:val="007374C7"/>
    <w:rsid w:val="00737968"/>
    <w:rsid w:val="007408EE"/>
    <w:rsid w:val="007410B3"/>
    <w:rsid w:val="00741F2F"/>
    <w:rsid w:val="007424DC"/>
    <w:rsid w:val="0074296D"/>
    <w:rsid w:val="00742D63"/>
    <w:rsid w:val="00743862"/>
    <w:rsid w:val="007462E2"/>
    <w:rsid w:val="0075119A"/>
    <w:rsid w:val="00751850"/>
    <w:rsid w:val="007529BB"/>
    <w:rsid w:val="007545D9"/>
    <w:rsid w:val="00756270"/>
    <w:rsid w:val="00756D3D"/>
    <w:rsid w:val="00760499"/>
    <w:rsid w:val="00766741"/>
    <w:rsid w:val="00766994"/>
    <w:rsid w:val="00766DA2"/>
    <w:rsid w:val="007670C3"/>
    <w:rsid w:val="00767C16"/>
    <w:rsid w:val="0077122E"/>
    <w:rsid w:val="00771ACB"/>
    <w:rsid w:val="007721FC"/>
    <w:rsid w:val="00774711"/>
    <w:rsid w:val="0077547B"/>
    <w:rsid w:val="00776521"/>
    <w:rsid w:val="00781151"/>
    <w:rsid w:val="0078216B"/>
    <w:rsid w:val="007827CF"/>
    <w:rsid w:val="00784A36"/>
    <w:rsid w:val="00784CAA"/>
    <w:rsid w:val="00785045"/>
    <w:rsid w:val="0079038C"/>
    <w:rsid w:val="00790BEB"/>
    <w:rsid w:val="00791A2D"/>
    <w:rsid w:val="0079286E"/>
    <w:rsid w:val="00794644"/>
    <w:rsid w:val="0079518C"/>
    <w:rsid w:val="00796E78"/>
    <w:rsid w:val="007973C5"/>
    <w:rsid w:val="007A051A"/>
    <w:rsid w:val="007A2472"/>
    <w:rsid w:val="007A389B"/>
    <w:rsid w:val="007A57B3"/>
    <w:rsid w:val="007A64D9"/>
    <w:rsid w:val="007B059C"/>
    <w:rsid w:val="007B1632"/>
    <w:rsid w:val="007B2E39"/>
    <w:rsid w:val="007B35F2"/>
    <w:rsid w:val="007B4E3F"/>
    <w:rsid w:val="007B61E3"/>
    <w:rsid w:val="007B6BF3"/>
    <w:rsid w:val="007B7055"/>
    <w:rsid w:val="007B729D"/>
    <w:rsid w:val="007B7E42"/>
    <w:rsid w:val="007B7EE5"/>
    <w:rsid w:val="007C0075"/>
    <w:rsid w:val="007C0E6D"/>
    <w:rsid w:val="007C169A"/>
    <w:rsid w:val="007C356F"/>
    <w:rsid w:val="007C35BB"/>
    <w:rsid w:val="007C48B5"/>
    <w:rsid w:val="007C6E60"/>
    <w:rsid w:val="007C6ECB"/>
    <w:rsid w:val="007D09D2"/>
    <w:rsid w:val="007D2D00"/>
    <w:rsid w:val="007D2E09"/>
    <w:rsid w:val="007D32BE"/>
    <w:rsid w:val="007D5116"/>
    <w:rsid w:val="007D51D7"/>
    <w:rsid w:val="007D5AA4"/>
    <w:rsid w:val="007D630E"/>
    <w:rsid w:val="007D65E9"/>
    <w:rsid w:val="007D6967"/>
    <w:rsid w:val="007E07BD"/>
    <w:rsid w:val="007E07FD"/>
    <w:rsid w:val="007E16D4"/>
    <w:rsid w:val="007E25C5"/>
    <w:rsid w:val="007E39E7"/>
    <w:rsid w:val="007E3C98"/>
    <w:rsid w:val="007E5AC9"/>
    <w:rsid w:val="007E5E6B"/>
    <w:rsid w:val="007F1D45"/>
    <w:rsid w:val="007F20DF"/>
    <w:rsid w:val="007F307D"/>
    <w:rsid w:val="007F43A3"/>
    <w:rsid w:val="007F542E"/>
    <w:rsid w:val="007F59C1"/>
    <w:rsid w:val="00801976"/>
    <w:rsid w:val="00803552"/>
    <w:rsid w:val="008038FF"/>
    <w:rsid w:val="00803ABA"/>
    <w:rsid w:val="00804684"/>
    <w:rsid w:val="0080545D"/>
    <w:rsid w:val="00805EEC"/>
    <w:rsid w:val="00807202"/>
    <w:rsid w:val="008073BA"/>
    <w:rsid w:val="008100A8"/>
    <w:rsid w:val="0081157A"/>
    <w:rsid w:val="00811595"/>
    <w:rsid w:val="00811739"/>
    <w:rsid w:val="00811F71"/>
    <w:rsid w:val="008155B9"/>
    <w:rsid w:val="00816F68"/>
    <w:rsid w:val="00820FB2"/>
    <w:rsid w:val="00821D8D"/>
    <w:rsid w:val="008225CE"/>
    <w:rsid w:val="0082340B"/>
    <w:rsid w:val="00823A43"/>
    <w:rsid w:val="00826255"/>
    <w:rsid w:val="00826EA3"/>
    <w:rsid w:val="00827D51"/>
    <w:rsid w:val="0083080D"/>
    <w:rsid w:val="00830B16"/>
    <w:rsid w:val="00831AD2"/>
    <w:rsid w:val="00832B03"/>
    <w:rsid w:val="00832F35"/>
    <w:rsid w:val="008343A8"/>
    <w:rsid w:val="008357E2"/>
    <w:rsid w:val="0083604D"/>
    <w:rsid w:val="008370F3"/>
    <w:rsid w:val="0084094A"/>
    <w:rsid w:val="00840D4C"/>
    <w:rsid w:val="00840D71"/>
    <w:rsid w:val="008427AD"/>
    <w:rsid w:val="00844431"/>
    <w:rsid w:val="00845AEF"/>
    <w:rsid w:val="00847495"/>
    <w:rsid w:val="00847504"/>
    <w:rsid w:val="008503D3"/>
    <w:rsid w:val="00850DDC"/>
    <w:rsid w:val="008514CF"/>
    <w:rsid w:val="00852A47"/>
    <w:rsid w:val="00854DE3"/>
    <w:rsid w:val="00856724"/>
    <w:rsid w:val="008570A0"/>
    <w:rsid w:val="00857583"/>
    <w:rsid w:val="008609AA"/>
    <w:rsid w:val="008615BB"/>
    <w:rsid w:val="008616A6"/>
    <w:rsid w:val="008624F7"/>
    <w:rsid w:val="00862DEE"/>
    <w:rsid w:val="008631F9"/>
    <w:rsid w:val="00863424"/>
    <w:rsid w:val="008641E2"/>
    <w:rsid w:val="008657B9"/>
    <w:rsid w:val="00870D1A"/>
    <w:rsid w:val="008722AE"/>
    <w:rsid w:val="0087254C"/>
    <w:rsid w:val="008758F8"/>
    <w:rsid w:val="00877423"/>
    <w:rsid w:val="0087772E"/>
    <w:rsid w:val="00881283"/>
    <w:rsid w:val="0088155C"/>
    <w:rsid w:val="00881B58"/>
    <w:rsid w:val="0088501D"/>
    <w:rsid w:val="0088576A"/>
    <w:rsid w:val="00885CCE"/>
    <w:rsid w:val="00885FBE"/>
    <w:rsid w:val="00886497"/>
    <w:rsid w:val="0089076B"/>
    <w:rsid w:val="00891613"/>
    <w:rsid w:val="00892706"/>
    <w:rsid w:val="00893653"/>
    <w:rsid w:val="008953B4"/>
    <w:rsid w:val="008956F9"/>
    <w:rsid w:val="00896219"/>
    <w:rsid w:val="0089626D"/>
    <w:rsid w:val="0089765A"/>
    <w:rsid w:val="00897B41"/>
    <w:rsid w:val="00897CDE"/>
    <w:rsid w:val="008A2B8A"/>
    <w:rsid w:val="008A68D5"/>
    <w:rsid w:val="008B112B"/>
    <w:rsid w:val="008B2A03"/>
    <w:rsid w:val="008B40D1"/>
    <w:rsid w:val="008B6F65"/>
    <w:rsid w:val="008B72CB"/>
    <w:rsid w:val="008B7DB6"/>
    <w:rsid w:val="008C13B7"/>
    <w:rsid w:val="008C1460"/>
    <w:rsid w:val="008C1A0D"/>
    <w:rsid w:val="008C1A31"/>
    <w:rsid w:val="008C2420"/>
    <w:rsid w:val="008C267B"/>
    <w:rsid w:val="008C4AAB"/>
    <w:rsid w:val="008C4DE3"/>
    <w:rsid w:val="008C54C5"/>
    <w:rsid w:val="008C72EE"/>
    <w:rsid w:val="008D0E75"/>
    <w:rsid w:val="008D2499"/>
    <w:rsid w:val="008D24CF"/>
    <w:rsid w:val="008D264E"/>
    <w:rsid w:val="008D2BD5"/>
    <w:rsid w:val="008D2D09"/>
    <w:rsid w:val="008D2F69"/>
    <w:rsid w:val="008D3668"/>
    <w:rsid w:val="008D4DE9"/>
    <w:rsid w:val="008D55B1"/>
    <w:rsid w:val="008D7838"/>
    <w:rsid w:val="008E1FF8"/>
    <w:rsid w:val="008E2E23"/>
    <w:rsid w:val="008E4806"/>
    <w:rsid w:val="008E5B67"/>
    <w:rsid w:val="008E66D2"/>
    <w:rsid w:val="008F04E3"/>
    <w:rsid w:val="008F07A6"/>
    <w:rsid w:val="008F0E11"/>
    <w:rsid w:val="008F1A2C"/>
    <w:rsid w:val="008F1D71"/>
    <w:rsid w:val="008F1E0C"/>
    <w:rsid w:val="008F23B7"/>
    <w:rsid w:val="008F392A"/>
    <w:rsid w:val="008F3AC0"/>
    <w:rsid w:val="008F3C49"/>
    <w:rsid w:val="008F3E6E"/>
    <w:rsid w:val="00900A01"/>
    <w:rsid w:val="00900A37"/>
    <w:rsid w:val="00901D7E"/>
    <w:rsid w:val="0090229F"/>
    <w:rsid w:val="0090248F"/>
    <w:rsid w:val="00903E32"/>
    <w:rsid w:val="00906BA8"/>
    <w:rsid w:val="0090750C"/>
    <w:rsid w:val="0091094E"/>
    <w:rsid w:val="00910BDB"/>
    <w:rsid w:val="00912685"/>
    <w:rsid w:val="00912C15"/>
    <w:rsid w:val="00912C41"/>
    <w:rsid w:val="00914BA4"/>
    <w:rsid w:val="009167FD"/>
    <w:rsid w:val="009173DA"/>
    <w:rsid w:val="009213A0"/>
    <w:rsid w:val="00921DD2"/>
    <w:rsid w:val="0092267D"/>
    <w:rsid w:val="009227A9"/>
    <w:rsid w:val="009245A4"/>
    <w:rsid w:val="0092506C"/>
    <w:rsid w:val="00925737"/>
    <w:rsid w:val="009258A4"/>
    <w:rsid w:val="009275C8"/>
    <w:rsid w:val="009300F7"/>
    <w:rsid w:val="0093022D"/>
    <w:rsid w:val="00930DAB"/>
    <w:rsid w:val="00933552"/>
    <w:rsid w:val="00935A3B"/>
    <w:rsid w:val="00936FD7"/>
    <w:rsid w:val="00940D92"/>
    <w:rsid w:val="009410F0"/>
    <w:rsid w:val="0094580A"/>
    <w:rsid w:val="00946E82"/>
    <w:rsid w:val="00950316"/>
    <w:rsid w:val="009507D8"/>
    <w:rsid w:val="00953271"/>
    <w:rsid w:val="0095374A"/>
    <w:rsid w:val="00955A4A"/>
    <w:rsid w:val="00956DF4"/>
    <w:rsid w:val="00956E82"/>
    <w:rsid w:val="00957753"/>
    <w:rsid w:val="009601AD"/>
    <w:rsid w:val="00961409"/>
    <w:rsid w:val="00961469"/>
    <w:rsid w:val="009616FD"/>
    <w:rsid w:val="009642F9"/>
    <w:rsid w:val="0096543E"/>
    <w:rsid w:val="00965EDB"/>
    <w:rsid w:val="0096764A"/>
    <w:rsid w:val="009704FD"/>
    <w:rsid w:val="00971FC5"/>
    <w:rsid w:val="00974AD4"/>
    <w:rsid w:val="0097770F"/>
    <w:rsid w:val="00980A28"/>
    <w:rsid w:val="0098107F"/>
    <w:rsid w:val="00981811"/>
    <w:rsid w:val="009833CD"/>
    <w:rsid w:val="0099070C"/>
    <w:rsid w:val="00991C0B"/>
    <w:rsid w:val="00991C67"/>
    <w:rsid w:val="00992380"/>
    <w:rsid w:val="009923F7"/>
    <w:rsid w:val="00992F8E"/>
    <w:rsid w:val="0099395A"/>
    <w:rsid w:val="00993D5F"/>
    <w:rsid w:val="009962A3"/>
    <w:rsid w:val="009A18DF"/>
    <w:rsid w:val="009A2B87"/>
    <w:rsid w:val="009A4101"/>
    <w:rsid w:val="009A48E9"/>
    <w:rsid w:val="009A6C1A"/>
    <w:rsid w:val="009A766E"/>
    <w:rsid w:val="009B02FA"/>
    <w:rsid w:val="009B048D"/>
    <w:rsid w:val="009B0861"/>
    <w:rsid w:val="009B15B8"/>
    <w:rsid w:val="009B2967"/>
    <w:rsid w:val="009B2F12"/>
    <w:rsid w:val="009B5DD1"/>
    <w:rsid w:val="009B67DC"/>
    <w:rsid w:val="009B6E11"/>
    <w:rsid w:val="009B7646"/>
    <w:rsid w:val="009B7753"/>
    <w:rsid w:val="009B7B6C"/>
    <w:rsid w:val="009C00A6"/>
    <w:rsid w:val="009C0595"/>
    <w:rsid w:val="009C2DE6"/>
    <w:rsid w:val="009C3C71"/>
    <w:rsid w:val="009C5808"/>
    <w:rsid w:val="009C5FE9"/>
    <w:rsid w:val="009C6C14"/>
    <w:rsid w:val="009D0A0C"/>
    <w:rsid w:val="009D19D6"/>
    <w:rsid w:val="009D4443"/>
    <w:rsid w:val="009D7133"/>
    <w:rsid w:val="009D7611"/>
    <w:rsid w:val="009E0EF9"/>
    <w:rsid w:val="009E1959"/>
    <w:rsid w:val="009E2E5D"/>
    <w:rsid w:val="009E4363"/>
    <w:rsid w:val="009E4461"/>
    <w:rsid w:val="009E4491"/>
    <w:rsid w:val="009E553E"/>
    <w:rsid w:val="009E5C73"/>
    <w:rsid w:val="009E5DAA"/>
    <w:rsid w:val="009E6346"/>
    <w:rsid w:val="009E7939"/>
    <w:rsid w:val="009F0DF3"/>
    <w:rsid w:val="009F3574"/>
    <w:rsid w:val="009F3EE6"/>
    <w:rsid w:val="009F4092"/>
    <w:rsid w:val="009F41DF"/>
    <w:rsid w:val="009F4453"/>
    <w:rsid w:val="009F45BE"/>
    <w:rsid w:val="009F5937"/>
    <w:rsid w:val="00A0024B"/>
    <w:rsid w:val="00A00955"/>
    <w:rsid w:val="00A010C0"/>
    <w:rsid w:val="00A02071"/>
    <w:rsid w:val="00A02D94"/>
    <w:rsid w:val="00A037DA"/>
    <w:rsid w:val="00A03AFA"/>
    <w:rsid w:val="00A06B42"/>
    <w:rsid w:val="00A06F75"/>
    <w:rsid w:val="00A10B05"/>
    <w:rsid w:val="00A12EE8"/>
    <w:rsid w:val="00A13A9F"/>
    <w:rsid w:val="00A14EBF"/>
    <w:rsid w:val="00A1631E"/>
    <w:rsid w:val="00A1689F"/>
    <w:rsid w:val="00A20A1E"/>
    <w:rsid w:val="00A21347"/>
    <w:rsid w:val="00A213E1"/>
    <w:rsid w:val="00A22128"/>
    <w:rsid w:val="00A22C3C"/>
    <w:rsid w:val="00A27A74"/>
    <w:rsid w:val="00A305FF"/>
    <w:rsid w:val="00A314B8"/>
    <w:rsid w:val="00A32005"/>
    <w:rsid w:val="00A34B8C"/>
    <w:rsid w:val="00A35678"/>
    <w:rsid w:val="00A357B3"/>
    <w:rsid w:val="00A361D3"/>
    <w:rsid w:val="00A3680F"/>
    <w:rsid w:val="00A36BFA"/>
    <w:rsid w:val="00A377C9"/>
    <w:rsid w:val="00A40CF0"/>
    <w:rsid w:val="00A42448"/>
    <w:rsid w:val="00A44284"/>
    <w:rsid w:val="00A46E0D"/>
    <w:rsid w:val="00A4761F"/>
    <w:rsid w:val="00A477FA"/>
    <w:rsid w:val="00A50798"/>
    <w:rsid w:val="00A50F33"/>
    <w:rsid w:val="00A51C81"/>
    <w:rsid w:val="00A5216A"/>
    <w:rsid w:val="00A53895"/>
    <w:rsid w:val="00A55522"/>
    <w:rsid w:val="00A60801"/>
    <w:rsid w:val="00A60944"/>
    <w:rsid w:val="00A62934"/>
    <w:rsid w:val="00A63ECA"/>
    <w:rsid w:val="00A65751"/>
    <w:rsid w:val="00A6697F"/>
    <w:rsid w:val="00A66CB1"/>
    <w:rsid w:val="00A670A2"/>
    <w:rsid w:val="00A67170"/>
    <w:rsid w:val="00A6734D"/>
    <w:rsid w:val="00A67F33"/>
    <w:rsid w:val="00A707EB"/>
    <w:rsid w:val="00A7228C"/>
    <w:rsid w:val="00A7390C"/>
    <w:rsid w:val="00A744AF"/>
    <w:rsid w:val="00A7735A"/>
    <w:rsid w:val="00A81063"/>
    <w:rsid w:val="00A831FA"/>
    <w:rsid w:val="00A83390"/>
    <w:rsid w:val="00A8447F"/>
    <w:rsid w:val="00A854CE"/>
    <w:rsid w:val="00A8584D"/>
    <w:rsid w:val="00A86368"/>
    <w:rsid w:val="00A86590"/>
    <w:rsid w:val="00A8726B"/>
    <w:rsid w:val="00A8740C"/>
    <w:rsid w:val="00A90AA4"/>
    <w:rsid w:val="00A90BC0"/>
    <w:rsid w:val="00A90FAD"/>
    <w:rsid w:val="00A91A6C"/>
    <w:rsid w:val="00A930D2"/>
    <w:rsid w:val="00A931F6"/>
    <w:rsid w:val="00A934D7"/>
    <w:rsid w:val="00A93FBF"/>
    <w:rsid w:val="00A94259"/>
    <w:rsid w:val="00A95807"/>
    <w:rsid w:val="00A9626A"/>
    <w:rsid w:val="00A96A4E"/>
    <w:rsid w:val="00A97AD5"/>
    <w:rsid w:val="00A97D86"/>
    <w:rsid w:val="00AA4F49"/>
    <w:rsid w:val="00AA504E"/>
    <w:rsid w:val="00AA7B73"/>
    <w:rsid w:val="00AA7F84"/>
    <w:rsid w:val="00AB0604"/>
    <w:rsid w:val="00AB2537"/>
    <w:rsid w:val="00AB25EF"/>
    <w:rsid w:val="00AB3FEC"/>
    <w:rsid w:val="00AB5542"/>
    <w:rsid w:val="00AB62AB"/>
    <w:rsid w:val="00AB6878"/>
    <w:rsid w:val="00AB69DE"/>
    <w:rsid w:val="00AB73C7"/>
    <w:rsid w:val="00AB745B"/>
    <w:rsid w:val="00AB7DC9"/>
    <w:rsid w:val="00AC0C12"/>
    <w:rsid w:val="00AC0D44"/>
    <w:rsid w:val="00AC1225"/>
    <w:rsid w:val="00AC3623"/>
    <w:rsid w:val="00AC3D5F"/>
    <w:rsid w:val="00AC4938"/>
    <w:rsid w:val="00AC622A"/>
    <w:rsid w:val="00AC639A"/>
    <w:rsid w:val="00AC67DF"/>
    <w:rsid w:val="00AC7509"/>
    <w:rsid w:val="00AC77C4"/>
    <w:rsid w:val="00AC7898"/>
    <w:rsid w:val="00AC79C6"/>
    <w:rsid w:val="00AD001B"/>
    <w:rsid w:val="00AD121B"/>
    <w:rsid w:val="00AD1767"/>
    <w:rsid w:val="00AD47BA"/>
    <w:rsid w:val="00AD79BE"/>
    <w:rsid w:val="00AD7A60"/>
    <w:rsid w:val="00AE1447"/>
    <w:rsid w:val="00AE34F3"/>
    <w:rsid w:val="00AE420C"/>
    <w:rsid w:val="00AE4260"/>
    <w:rsid w:val="00AE505D"/>
    <w:rsid w:val="00AE509C"/>
    <w:rsid w:val="00AE6325"/>
    <w:rsid w:val="00AE6939"/>
    <w:rsid w:val="00AE6B87"/>
    <w:rsid w:val="00AE7AFE"/>
    <w:rsid w:val="00AE7E7C"/>
    <w:rsid w:val="00AF0586"/>
    <w:rsid w:val="00AF06B1"/>
    <w:rsid w:val="00AF0EDC"/>
    <w:rsid w:val="00AF5F1B"/>
    <w:rsid w:val="00B014CE"/>
    <w:rsid w:val="00B03BF3"/>
    <w:rsid w:val="00B03FB2"/>
    <w:rsid w:val="00B059A1"/>
    <w:rsid w:val="00B0620C"/>
    <w:rsid w:val="00B06F9C"/>
    <w:rsid w:val="00B0776D"/>
    <w:rsid w:val="00B07F46"/>
    <w:rsid w:val="00B10370"/>
    <w:rsid w:val="00B11595"/>
    <w:rsid w:val="00B14560"/>
    <w:rsid w:val="00B14A4A"/>
    <w:rsid w:val="00B14E9D"/>
    <w:rsid w:val="00B16A34"/>
    <w:rsid w:val="00B16D82"/>
    <w:rsid w:val="00B2326F"/>
    <w:rsid w:val="00B23BE5"/>
    <w:rsid w:val="00B23ED1"/>
    <w:rsid w:val="00B23F23"/>
    <w:rsid w:val="00B253D1"/>
    <w:rsid w:val="00B26260"/>
    <w:rsid w:val="00B26C45"/>
    <w:rsid w:val="00B30630"/>
    <w:rsid w:val="00B316F4"/>
    <w:rsid w:val="00B32AF7"/>
    <w:rsid w:val="00B3383E"/>
    <w:rsid w:val="00B3547F"/>
    <w:rsid w:val="00B361CD"/>
    <w:rsid w:val="00B36EBA"/>
    <w:rsid w:val="00B4052C"/>
    <w:rsid w:val="00B4074D"/>
    <w:rsid w:val="00B407CE"/>
    <w:rsid w:val="00B4212D"/>
    <w:rsid w:val="00B44381"/>
    <w:rsid w:val="00B44B3F"/>
    <w:rsid w:val="00B45A15"/>
    <w:rsid w:val="00B45C4F"/>
    <w:rsid w:val="00B45D13"/>
    <w:rsid w:val="00B46A3A"/>
    <w:rsid w:val="00B4730F"/>
    <w:rsid w:val="00B52C41"/>
    <w:rsid w:val="00B53925"/>
    <w:rsid w:val="00B54387"/>
    <w:rsid w:val="00B54B24"/>
    <w:rsid w:val="00B55467"/>
    <w:rsid w:val="00B55D99"/>
    <w:rsid w:val="00B616D5"/>
    <w:rsid w:val="00B61F99"/>
    <w:rsid w:val="00B63D5A"/>
    <w:rsid w:val="00B646AB"/>
    <w:rsid w:val="00B655B3"/>
    <w:rsid w:val="00B656C3"/>
    <w:rsid w:val="00B67726"/>
    <w:rsid w:val="00B67AEC"/>
    <w:rsid w:val="00B711B7"/>
    <w:rsid w:val="00B71C83"/>
    <w:rsid w:val="00B71D6F"/>
    <w:rsid w:val="00B72138"/>
    <w:rsid w:val="00B72E70"/>
    <w:rsid w:val="00B73072"/>
    <w:rsid w:val="00B73443"/>
    <w:rsid w:val="00B75539"/>
    <w:rsid w:val="00B758A9"/>
    <w:rsid w:val="00B76A4C"/>
    <w:rsid w:val="00B77BE4"/>
    <w:rsid w:val="00B802FA"/>
    <w:rsid w:val="00B80AB6"/>
    <w:rsid w:val="00B812FD"/>
    <w:rsid w:val="00B81A89"/>
    <w:rsid w:val="00B81BBC"/>
    <w:rsid w:val="00B8204E"/>
    <w:rsid w:val="00B83CE8"/>
    <w:rsid w:val="00B843A2"/>
    <w:rsid w:val="00B8489B"/>
    <w:rsid w:val="00B861D4"/>
    <w:rsid w:val="00B87681"/>
    <w:rsid w:val="00B9210A"/>
    <w:rsid w:val="00B936E2"/>
    <w:rsid w:val="00B94529"/>
    <w:rsid w:val="00B958E8"/>
    <w:rsid w:val="00BA4EBF"/>
    <w:rsid w:val="00BA62C7"/>
    <w:rsid w:val="00BA69D4"/>
    <w:rsid w:val="00BA74DB"/>
    <w:rsid w:val="00BB0B51"/>
    <w:rsid w:val="00BB1255"/>
    <w:rsid w:val="00BB1368"/>
    <w:rsid w:val="00BB1B18"/>
    <w:rsid w:val="00BB3EB4"/>
    <w:rsid w:val="00BB447F"/>
    <w:rsid w:val="00BB4A21"/>
    <w:rsid w:val="00BB5B7A"/>
    <w:rsid w:val="00BB787B"/>
    <w:rsid w:val="00BB7EEB"/>
    <w:rsid w:val="00BC12B8"/>
    <w:rsid w:val="00BC23B9"/>
    <w:rsid w:val="00BC2525"/>
    <w:rsid w:val="00BC2C52"/>
    <w:rsid w:val="00BC2CAF"/>
    <w:rsid w:val="00BC51E6"/>
    <w:rsid w:val="00BC5778"/>
    <w:rsid w:val="00BC6C0B"/>
    <w:rsid w:val="00BC754E"/>
    <w:rsid w:val="00BD029A"/>
    <w:rsid w:val="00BD0320"/>
    <w:rsid w:val="00BD43D6"/>
    <w:rsid w:val="00BD5227"/>
    <w:rsid w:val="00BD60FE"/>
    <w:rsid w:val="00BD65BD"/>
    <w:rsid w:val="00BD7964"/>
    <w:rsid w:val="00BD7B96"/>
    <w:rsid w:val="00BE2DAE"/>
    <w:rsid w:val="00BE4869"/>
    <w:rsid w:val="00BE49D5"/>
    <w:rsid w:val="00BE63A9"/>
    <w:rsid w:val="00BE7F82"/>
    <w:rsid w:val="00BF30D1"/>
    <w:rsid w:val="00BF5B88"/>
    <w:rsid w:val="00C0073B"/>
    <w:rsid w:val="00C00A7D"/>
    <w:rsid w:val="00C031AD"/>
    <w:rsid w:val="00C03707"/>
    <w:rsid w:val="00C03F7E"/>
    <w:rsid w:val="00C04076"/>
    <w:rsid w:val="00C05003"/>
    <w:rsid w:val="00C05766"/>
    <w:rsid w:val="00C05A13"/>
    <w:rsid w:val="00C06A3D"/>
    <w:rsid w:val="00C06F20"/>
    <w:rsid w:val="00C07A0C"/>
    <w:rsid w:val="00C11544"/>
    <w:rsid w:val="00C12433"/>
    <w:rsid w:val="00C125F7"/>
    <w:rsid w:val="00C17B9F"/>
    <w:rsid w:val="00C200FA"/>
    <w:rsid w:val="00C204F5"/>
    <w:rsid w:val="00C2192E"/>
    <w:rsid w:val="00C231FC"/>
    <w:rsid w:val="00C24CE8"/>
    <w:rsid w:val="00C25155"/>
    <w:rsid w:val="00C26382"/>
    <w:rsid w:val="00C3031C"/>
    <w:rsid w:val="00C30D22"/>
    <w:rsid w:val="00C31B0C"/>
    <w:rsid w:val="00C326EF"/>
    <w:rsid w:val="00C3392D"/>
    <w:rsid w:val="00C36DB6"/>
    <w:rsid w:val="00C428F1"/>
    <w:rsid w:val="00C42B3D"/>
    <w:rsid w:val="00C435D7"/>
    <w:rsid w:val="00C443F9"/>
    <w:rsid w:val="00C445E5"/>
    <w:rsid w:val="00C44D2B"/>
    <w:rsid w:val="00C45E1B"/>
    <w:rsid w:val="00C464AA"/>
    <w:rsid w:val="00C46E90"/>
    <w:rsid w:val="00C4763F"/>
    <w:rsid w:val="00C476CB"/>
    <w:rsid w:val="00C50584"/>
    <w:rsid w:val="00C51332"/>
    <w:rsid w:val="00C515F9"/>
    <w:rsid w:val="00C530E8"/>
    <w:rsid w:val="00C562F2"/>
    <w:rsid w:val="00C5630A"/>
    <w:rsid w:val="00C60719"/>
    <w:rsid w:val="00C61088"/>
    <w:rsid w:val="00C63276"/>
    <w:rsid w:val="00C6394F"/>
    <w:rsid w:val="00C642FB"/>
    <w:rsid w:val="00C64F38"/>
    <w:rsid w:val="00C658B6"/>
    <w:rsid w:val="00C662CB"/>
    <w:rsid w:val="00C6661B"/>
    <w:rsid w:val="00C667AE"/>
    <w:rsid w:val="00C67E40"/>
    <w:rsid w:val="00C746B2"/>
    <w:rsid w:val="00C74EBB"/>
    <w:rsid w:val="00C754C3"/>
    <w:rsid w:val="00C75BBE"/>
    <w:rsid w:val="00C75E10"/>
    <w:rsid w:val="00C777F1"/>
    <w:rsid w:val="00C81486"/>
    <w:rsid w:val="00C82190"/>
    <w:rsid w:val="00C826F5"/>
    <w:rsid w:val="00C84E18"/>
    <w:rsid w:val="00C86959"/>
    <w:rsid w:val="00C87A62"/>
    <w:rsid w:val="00C908D4"/>
    <w:rsid w:val="00C91F6E"/>
    <w:rsid w:val="00C9234C"/>
    <w:rsid w:val="00C9282E"/>
    <w:rsid w:val="00C94022"/>
    <w:rsid w:val="00C950E2"/>
    <w:rsid w:val="00C95123"/>
    <w:rsid w:val="00C97A25"/>
    <w:rsid w:val="00CA0728"/>
    <w:rsid w:val="00CA07D4"/>
    <w:rsid w:val="00CA1060"/>
    <w:rsid w:val="00CA16B8"/>
    <w:rsid w:val="00CA27AD"/>
    <w:rsid w:val="00CA3717"/>
    <w:rsid w:val="00CA461C"/>
    <w:rsid w:val="00CA491D"/>
    <w:rsid w:val="00CA5082"/>
    <w:rsid w:val="00CA5125"/>
    <w:rsid w:val="00CA56B0"/>
    <w:rsid w:val="00CA5FC2"/>
    <w:rsid w:val="00CA6996"/>
    <w:rsid w:val="00CA79E4"/>
    <w:rsid w:val="00CB1120"/>
    <w:rsid w:val="00CB2D03"/>
    <w:rsid w:val="00CB3791"/>
    <w:rsid w:val="00CB549E"/>
    <w:rsid w:val="00CB5BBD"/>
    <w:rsid w:val="00CB5C53"/>
    <w:rsid w:val="00CB5D28"/>
    <w:rsid w:val="00CB76E4"/>
    <w:rsid w:val="00CB7C85"/>
    <w:rsid w:val="00CC112C"/>
    <w:rsid w:val="00CC1A92"/>
    <w:rsid w:val="00CC3339"/>
    <w:rsid w:val="00CC3DCF"/>
    <w:rsid w:val="00CC5ACC"/>
    <w:rsid w:val="00CC5E6A"/>
    <w:rsid w:val="00CC79C5"/>
    <w:rsid w:val="00CC7C1E"/>
    <w:rsid w:val="00CD06BC"/>
    <w:rsid w:val="00CD11AC"/>
    <w:rsid w:val="00CD1F7E"/>
    <w:rsid w:val="00CD2105"/>
    <w:rsid w:val="00CD225D"/>
    <w:rsid w:val="00CD3333"/>
    <w:rsid w:val="00CD360B"/>
    <w:rsid w:val="00CD37E3"/>
    <w:rsid w:val="00CD38E9"/>
    <w:rsid w:val="00CD464C"/>
    <w:rsid w:val="00CD5512"/>
    <w:rsid w:val="00CD758A"/>
    <w:rsid w:val="00CD76E7"/>
    <w:rsid w:val="00CD7A72"/>
    <w:rsid w:val="00CD7E10"/>
    <w:rsid w:val="00CE0E2D"/>
    <w:rsid w:val="00CE1584"/>
    <w:rsid w:val="00CE19A2"/>
    <w:rsid w:val="00CE1A86"/>
    <w:rsid w:val="00CE22E1"/>
    <w:rsid w:val="00CE4B48"/>
    <w:rsid w:val="00CE7DA7"/>
    <w:rsid w:val="00CE7FE1"/>
    <w:rsid w:val="00CF189C"/>
    <w:rsid w:val="00CF367C"/>
    <w:rsid w:val="00CF52F3"/>
    <w:rsid w:val="00D012F9"/>
    <w:rsid w:val="00D0358E"/>
    <w:rsid w:val="00D04571"/>
    <w:rsid w:val="00D04627"/>
    <w:rsid w:val="00D062BE"/>
    <w:rsid w:val="00D06578"/>
    <w:rsid w:val="00D06AA1"/>
    <w:rsid w:val="00D072EE"/>
    <w:rsid w:val="00D10236"/>
    <w:rsid w:val="00D110F4"/>
    <w:rsid w:val="00D11EB1"/>
    <w:rsid w:val="00D12FA9"/>
    <w:rsid w:val="00D154E2"/>
    <w:rsid w:val="00D15B29"/>
    <w:rsid w:val="00D15EE0"/>
    <w:rsid w:val="00D16E06"/>
    <w:rsid w:val="00D17153"/>
    <w:rsid w:val="00D210CC"/>
    <w:rsid w:val="00D22FBE"/>
    <w:rsid w:val="00D23FE4"/>
    <w:rsid w:val="00D24850"/>
    <w:rsid w:val="00D24FBB"/>
    <w:rsid w:val="00D27244"/>
    <w:rsid w:val="00D273D6"/>
    <w:rsid w:val="00D30279"/>
    <w:rsid w:val="00D31141"/>
    <w:rsid w:val="00D3141D"/>
    <w:rsid w:val="00D327B7"/>
    <w:rsid w:val="00D32882"/>
    <w:rsid w:val="00D34AA1"/>
    <w:rsid w:val="00D35284"/>
    <w:rsid w:val="00D3544E"/>
    <w:rsid w:val="00D367C9"/>
    <w:rsid w:val="00D37A7A"/>
    <w:rsid w:val="00D429AB"/>
    <w:rsid w:val="00D433DF"/>
    <w:rsid w:val="00D43EA1"/>
    <w:rsid w:val="00D44309"/>
    <w:rsid w:val="00D4622C"/>
    <w:rsid w:val="00D47E74"/>
    <w:rsid w:val="00D51C99"/>
    <w:rsid w:val="00D5230A"/>
    <w:rsid w:val="00D52699"/>
    <w:rsid w:val="00D530ED"/>
    <w:rsid w:val="00D532BC"/>
    <w:rsid w:val="00D53DF5"/>
    <w:rsid w:val="00D56F43"/>
    <w:rsid w:val="00D572B5"/>
    <w:rsid w:val="00D60AAC"/>
    <w:rsid w:val="00D61B8E"/>
    <w:rsid w:val="00D6289E"/>
    <w:rsid w:val="00D62B0A"/>
    <w:rsid w:val="00D62BDC"/>
    <w:rsid w:val="00D62CD6"/>
    <w:rsid w:val="00D63031"/>
    <w:rsid w:val="00D638A7"/>
    <w:rsid w:val="00D670E9"/>
    <w:rsid w:val="00D67969"/>
    <w:rsid w:val="00D67CB0"/>
    <w:rsid w:val="00D700EE"/>
    <w:rsid w:val="00D74D00"/>
    <w:rsid w:val="00D76B2E"/>
    <w:rsid w:val="00D76C9A"/>
    <w:rsid w:val="00D76EF7"/>
    <w:rsid w:val="00D80044"/>
    <w:rsid w:val="00D80515"/>
    <w:rsid w:val="00D80F5E"/>
    <w:rsid w:val="00D82030"/>
    <w:rsid w:val="00D856FC"/>
    <w:rsid w:val="00D85AF5"/>
    <w:rsid w:val="00D86A36"/>
    <w:rsid w:val="00D86AD6"/>
    <w:rsid w:val="00D903EB"/>
    <w:rsid w:val="00D91D44"/>
    <w:rsid w:val="00D92D83"/>
    <w:rsid w:val="00D93FD3"/>
    <w:rsid w:val="00D9440B"/>
    <w:rsid w:val="00D94ABC"/>
    <w:rsid w:val="00D95E26"/>
    <w:rsid w:val="00D973C0"/>
    <w:rsid w:val="00D97FAD"/>
    <w:rsid w:val="00DA04D9"/>
    <w:rsid w:val="00DA04EA"/>
    <w:rsid w:val="00DA170B"/>
    <w:rsid w:val="00DA1C90"/>
    <w:rsid w:val="00DA299C"/>
    <w:rsid w:val="00DA2EAB"/>
    <w:rsid w:val="00DA3F75"/>
    <w:rsid w:val="00DA5DC9"/>
    <w:rsid w:val="00DA7F4B"/>
    <w:rsid w:val="00DB0715"/>
    <w:rsid w:val="00DB089D"/>
    <w:rsid w:val="00DB0D30"/>
    <w:rsid w:val="00DB0EAB"/>
    <w:rsid w:val="00DB2B47"/>
    <w:rsid w:val="00DB316F"/>
    <w:rsid w:val="00DB527E"/>
    <w:rsid w:val="00DB5373"/>
    <w:rsid w:val="00DB70C9"/>
    <w:rsid w:val="00DC100A"/>
    <w:rsid w:val="00DC1ACD"/>
    <w:rsid w:val="00DC1C24"/>
    <w:rsid w:val="00DC239A"/>
    <w:rsid w:val="00DC3066"/>
    <w:rsid w:val="00DC436B"/>
    <w:rsid w:val="00DC7156"/>
    <w:rsid w:val="00DC7C7E"/>
    <w:rsid w:val="00DD05CE"/>
    <w:rsid w:val="00DD25E0"/>
    <w:rsid w:val="00DD2FFA"/>
    <w:rsid w:val="00DD3A3A"/>
    <w:rsid w:val="00DD4B3B"/>
    <w:rsid w:val="00DD5783"/>
    <w:rsid w:val="00DD6A12"/>
    <w:rsid w:val="00DD6FC3"/>
    <w:rsid w:val="00DD71E7"/>
    <w:rsid w:val="00DE02BD"/>
    <w:rsid w:val="00DE0333"/>
    <w:rsid w:val="00DE03D8"/>
    <w:rsid w:val="00DE0AD6"/>
    <w:rsid w:val="00DE1221"/>
    <w:rsid w:val="00DE2FC3"/>
    <w:rsid w:val="00DE3F9A"/>
    <w:rsid w:val="00DE472E"/>
    <w:rsid w:val="00DE48BA"/>
    <w:rsid w:val="00DE5264"/>
    <w:rsid w:val="00DE7991"/>
    <w:rsid w:val="00DF0DEC"/>
    <w:rsid w:val="00DF1B28"/>
    <w:rsid w:val="00DF66B2"/>
    <w:rsid w:val="00DF6FDE"/>
    <w:rsid w:val="00DF789F"/>
    <w:rsid w:val="00E0086F"/>
    <w:rsid w:val="00E00DBD"/>
    <w:rsid w:val="00E0110D"/>
    <w:rsid w:val="00E06395"/>
    <w:rsid w:val="00E1029A"/>
    <w:rsid w:val="00E1147E"/>
    <w:rsid w:val="00E1234E"/>
    <w:rsid w:val="00E12449"/>
    <w:rsid w:val="00E13028"/>
    <w:rsid w:val="00E13ECB"/>
    <w:rsid w:val="00E15BCD"/>
    <w:rsid w:val="00E1613E"/>
    <w:rsid w:val="00E16F2A"/>
    <w:rsid w:val="00E1724B"/>
    <w:rsid w:val="00E17B6D"/>
    <w:rsid w:val="00E17FCF"/>
    <w:rsid w:val="00E202F8"/>
    <w:rsid w:val="00E20C7D"/>
    <w:rsid w:val="00E22450"/>
    <w:rsid w:val="00E22760"/>
    <w:rsid w:val="00E23568"/>
    <w:rsid w:val="00E23A06"/>
    <w:rsid w:val="00E23D22"/>
    <w:rsid w:val="00E25DD7"/>
    <w:rsid w:val="00E26205"/>
    <w:rsid w:val="00E267DE"/>
    <w:rsid w:val="00E316B0"/>
    <w:rsid w:val="00E33348"/>
    <w:rsid w:val="00E35626"/>
    <w:rsid w:val="00E45028"/>
    <w:rsid w:val="00E45549"/>
    <w:rsid w:val="00E52FBC"/>
    <w:rsid w:val="00E530A4"/>
    <w:rsid w:val="00E53164"/>
    <w:rsid w:val="00E5359F"/>
    <w:rsid w:val="00E53ACD"/>
    <w:rsid w:val="00E54771"/>
    <w:rsid w:val="00E5592E"/>
    <w:rsid w:val="00E5746F"/>
    <w:rsid w:val="00E62D94"/>
    <w:rsid w:val="00E6494E"/>
    <w:rsid w:val="00E655DD"/>
    <w:rsid w:val="00E660A0"/>
    <w:rsid w:val="00E661BC"/>
    <w:rsid w:val="00E67368"/>
    <w:rsid w:val="00E7179A"/>
    <w:rsid w:val="00E71A98"/>
    <w:rsid w:val="00E75419"/>
    <w:rsid w:val="00E7571E"/>
    <w:rsid w:val="00E75E61"/>
    <w:rsid w:val="00E76ABB"/>
    <w:rsid w:val="00E77D14"/>
    <w:rsid w:val="00E803D9"/>
    <w:rsid w:val="00E832FB"/>
    <w:rsid w:val="00E848AE"/>
    <w:rsid w:val="00E84E2B"/>
    <w:rsid w:val="00E85091"/>
    <w:rsid w:val="00E8530B"/>
    <w:rsid w:val="00E85962"/>
    <w:rsid w:val="00E8630E"/>
    <w:rsid w:val="00E920B5"/>
    <w:rsid w:val="00E92FC5"/>
    <w:rsid w:val="00E96121"/>
    <w:rsid w:val="00E9631F"/>
    <w:rsid w:val="00E97091"/>
    <w:rsid w:val="00E9711D"/>
    <w:rsid w:val="00EA004A"/>
    <w:rsid w:val="00EA1717"/>
    <w:rsid w:val="00EA1B29"/>
    <w:rsid w:val="00EA1E31"/>
    <w:rsid w:val="00EA2C65"/>
    <w:rsid w:val="00EA376E"/>
    <w:rsid w:val="00EA3D5A"/>
    <w:rsid w:val="00EA3EDD"/>
    <w:rsid w:val="00EA4ABB"/>
    <w:rsid w:val="00EA4E38"/>
    <w:rsid w:val="00EA5A68"/>
    <w:rsid w:val="00EA6E8B"/>
    <w:rsid w:val="00EA7553"/>
    <w:rsid w:val="00EA7DD8"/>
    <w:rsid w:val="00EB2FBC"/>
    <w:rsid w:val="00EB2FCE"/>
    <w:rsid w:val="00EB318F"/>
    <w:rsid w:val="00EB6091"/>
    <w:rsid w:val="00EB6BB7"/>
    <w:rsid w:val="00EB6DCC"/>
    <w:rsid w:val="00EB702A"/>
    <w:rsid w:val="00EC03CD"/>
    <w:rsid w:val="00EC2A16"/>
    <w:rsid w:val="00EC68CA"/>
    <w:rsid w:val="00ED073B"/>
    <w:rsid w:val="00ED0FCA"/>
    <w:rsid w:val="00ED32D2"/>
    <w:rsid w:val="00ED357B"/>
    <w:rsid w:val="00ED56A3"/>
    <w:rsid w:val="00ED6184"/>
    <w:rsid w:val="00EE0754"/>
    <w:rsid w:val="00EE0DC5"/>
    <w:rsid w:val="00EE1D0E"/>
    <w:rsid w:val="00EE2767"/>
    <w:rsid w:val="00EE2F1E"/>
    <w:rsid w:val="00EE3E97"/>
    <w:rsid w:val="00EE567B"/>
    <w:rsid w:val="00EE584D"/>
    <w:rsid w:val="00EE6276"/>
    <w:rsid w:val="00EE6463"/>
    <w:rsid w:val="00EE6B10"/>
    <w:rsid w:val="00EF0C57"/>
    <w:rsid w:val="00EF4D77"/>
    <w:rsid w:val="00EF5083"/>
    <w:rsid w:val="00EF56C6"/>
    <w:rsid w:val="00EF5FDD"/>
    <w:rsid w:val="00EF69E7"/>
    <w:rsid w:val="00EF78C8"/>
    <w:rsid w:val="00F0157F"/>
    <w:rsid w:val="00F01F03"/>
    <w:rsid w:val="00F035E5"/>
    <w:rsid w:val="00F06768"/>
    <w:rsid w:val="00F06B1E"/>
    <w:rsid w:val="00F06B77"/>
    <w:rsid w:val="00F06E62"/>
    <w:rsid w:val="00F075B6"/>
    <w:rsid w:val="00F07D16"/>
    <w:rsid w:val="00F128F5"/>
    <w:rsid w:val="00F13091"/>
    <w:rsid w:val="00F16B8B"/>
    <w:rsid w:val="00F16E4D"/>
    <w:rsid w:val="00F16FA9"/>
    <w:rsid w:val="00F22437"/>
    <w:rsid w:val="00F22BC5"/>
    <w:rsid w:val="00F230F0"/>
    <w:rsid w:val="00F2343E"/>
    <w:rsid w:val="00F23C33"/>
    <w:rsid w:val="00F24BC2"/>
    <w:rsid w:val="00F2532D"/>
    <w:rsid w:val="00F25A56"/>
    <w:rsid w:val="00F25E8F"/>
    <w:rsid w:val="00F27010"/>
    <w:rsid w:val="00F27044"/>
    <w:rsid w:val="00F27199"/>
    <w:rsid w:val="00F27747"/>
    <w:rsid w:val="00F30700"/>
    <w:rsid w:val="00F30837"/>
    <w:rsid w:val="00F31C8A"/>
    <w:rsid w:val="00F3215F"/>
    <w:rsid w:val="00F32628"/>
    <w:rsid w:val="00F33563"/>
    <w:rsid w:val="00F35871"/>
    <w:rsid w:val="00F41F14"/>
    <w:rsid w:val="00F44C6A"/>
    <w:rsid w:val="00F44EED"/>
    <w:rsid w:val="00F4790A"/>
    <w:rsid w:val="00F5005F"/>
    <w:rsid w:val="00F5188B"/>
    <w:rsid w:val="00F54D88"/>
    <w:rsid w:val="00F5574F"/>
    <w:rsid w:val="00F60377"/>
    <w:rsid w:val="00F6164F"/>
    <w:rsid w:val="00F61737"/>
    <w:rsid w:val="00F61B77"/>
    <w:rsid w:val="00F63334"/>
    <w:rsid w:val="00F70405"/>
    <w:rsid w:val="00F708A4"/>
    <w:rsid w:val="00F7102A"/>
    <w:rsid w:val="00F73AFA"/>
    <w:rsid w:val="00F77E22"/>
    <w:rsid w:val="00F81634"/>
    <w:rsid w:val="00F819C4"/>
    <w:rsid w:val="00F83C30"/>
    <w:rsid w:val="00F8559D"/>
    <w:rsid w:val="00F859C6"/>
    <w:rsid w:val="00F919ED"/>
    <w:rsid w:val="00F929E6"/>
    <w:rsid w:val="00F93A77"/>
    <w:rsid w:val="00F94C20"/>
    <w:rsid w:val="00F950BC"/>
    <w:rsid w:val="00F95747"/>
    <w:rsid w:val="00F95FA8"/>
    <w:rsid w:val="00F965DE"/>
    <w:rsid w:val="00F969D9"/>
    <w:rsid w:val="00F971F0"/>
    <w:rsid w:val="00FA145C"/>
    <w:rsid w:val="00FA3054"/>
    <w:rsid w:val="00FA3EA7"/>
    <w:rsid w:val="00FA48C3"/>
    <w:rsid w:val="00FA7165"/>
    <w:rsid w:val="00FA74A1"/>
    <w:rsid w:val="00FB0E0E"/>
    <w:rsid w:val="00FB1765"/>
    <w:rsid w:val="00FB184B"/>
    <w:rsid w:val="00FB20AE"/>
    <w:rsid w:val="00FB39C2"/>
    <w:rsid w:val="00FB6E0B"/>
    <w:rsid w:val="00FC0D6D"/>
    <w:rsid w:val="00FC161E"/>
    <w:rsid w:val="00FC1DC7"/>
    <w:rsid w:val="00FC4682"/>
    <w:rsid w:val="00FC4A9E"/>
    <w:rsid w:val="00FC4B12"/>
    <w:rsid w:val="00FC4FF2"/>
    <w:rsid w:val="00FC54C6"/>
    <w:rsid w:val="00FC7044"/>
    <w:rsid w:val="00FC705B"/>
    <w:rsid w:val="00FC7FEA"/>
    <w:rsid w:val="00FD2593"/>
    <w:rsid w:val="00FD2FE0"/>
    <w:rsid w:val="00FD3F50"/>
    <w:rsid w:val="00FD4802"/>
    <w:rsid w:val="00FD4B9F"/>
    <w:rsid w:val="00FD4EA6"/>
    <w:rsid w:val="00FD54DD"/>
    <w:rsid w:val="00FD5A8E"/>
    <w:rsid w:val="00FD7249"/>
    <w:rsid w:val="00FE2155"/>
    <w:rsid w:val="00FE23AB"/>
    <w:rsid w:val="00FE29A2"/>
    <w:rsid w:val="00FE353D"/>
    <w:rsid w:val="00FE4477"/>
    <w:rsid w:val="00FE6A0C"/>
    <w:rsid w:val="00FE72B4"/>
    <w:rsid w:val="00FE7B1F"/>
    <w:rsid w:val="00FF16D3"/>
    <w:rsid w:val="00FF2636"/>
    <w:rsid w:val="00FF2858"/>
    <w:rsid w:val="00FF32A1"/>
    <w:rsid w:val="00FF59AB"/>
    <w:rsid w:val="00FF5E8C"/>
    <w:rsid w:val="00FF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6074E"/>
  <w15:docId w15:val="{7233A473-E66C-45C8-B041-9E7DB838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6C2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6A3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A3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846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7A62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61B2B"/>
    <w:pPr>
      <w:ind w:leftChars="200" w:left="480"/>
    </w:pPr>
  </w:style>
  <w:style w:type="table" w:styleId="TableGrid">
    <w:name w:val="Table Grid"/>
    <w:basedOn w:val="TableNormal"/>
    <w:uiPriority w:val="59"/>
    <w:rsid w:val="00E57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86A3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D86A36"/>
    <w:pPr>
      <w:spacing w:before="240" w:after="60"/>
      <w:jc w:val="center"/>
      <w:outlineLvl w:val="0"/>
    </w:pPr>
    <w:rPr>
      <w:rFonts w:asciiTheme="majorHAnsi" w:eastAsia="PMingLiU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6A36"/>
    <w:rPr>
      <w:rFonts w:asciiTheme="majorHAnsi" w:eastAsia="PMingLiU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6A36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632846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E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E7"/>
    <w:rPr>
      <w:rFonts w:asciiTheme="majorHAnsi" w:eastAsiaTheme="majorEastAsia" w:hAnsiTheme="majorHAnsi" w:cstheme="majorBid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9E7"/>
    <w:pPr>
      <w:spacing w:after="60"/>
      <w:jc w:val="center"/>
      <w:outlineLvl w:val="1"/>
    </w:pPr>
    <w:rPr>
      <w:rFonts w:asciiTheme="majorHAnsi" w:eastAsia="PMingLiU" w:hAnsiTheme="majorHAnsi" w:cstheme="majorBidi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69E7"/>
    <w:rPr>
      <w:rFonts w:asciiTheme="majorHAnsi" w:eastAsia="PMingLiU" w:hAnsiTheme="majorHAnsi" w:cstheme="majorBidi"/>
      <w:i/>
      <w:iCs/>
      <w:szCs w:val="24"/>
    </w:rPr>
  </w:style>
  <w:style w:type="paragraph" w:customStyle="1" w:styleId="a0">
    <w:name w:val="圖標題"/>
    <w:basedOn w:val="Subtitle"/>
    <w:link w:val="a1"/>
    <w:qFormat/>
    <w:rsid w:val="00EF69E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60ED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character" w:customStyle="1" w:styleId="a1">
    <w:name w:val="圖標題 字元"/>
    <w:basedOn w:val="SubtitleChar"/>
    <w:link w:val="a0"/>
    <w:rsid w:val="00EF69E7"/>
    <w:rPr>
      <w:rFonts w:asciiTheme="majorHAnsi" w:eastAsia="PMingLiU" w:hAnsiTheme="majorHAnsi" w:cstheme="majorBidi"/>
      <w:i/>
      <w:i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A60ED"/>
  </w:style>
  <w:style w:type="paragraph" w:styleId="TOC2">
    <w:name w:val="toc 2"/>
    <w:basedOn w:val="Normal"/>
    <w:next w:val="Normal"/>
    <w:autoRedefine/>
    <w:uiPriority w:val="39"/>
    <w:unhideWhenUsed/>
    <w:rsid w:val="000A60ED"/>
    <w:pPr>
      <w:ind w:leftChars="200" w:left="480"/>
    </w:pPr>
  </w:style>
  <w:style w:type="paragraph" w:styleId="TOC3">
    <w:name w:val="toc 3"/>
    <w:basedOn w:val="Normal"/>
    <w:next w:val="Normal"/>
    <w:autoRedefine/>
    <w:uiPriority w:val="39"/>
    <w:unhideWhenUsed/>
    <w:rsid w:val="000A60ED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0A60E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52692B"/>
    <w:pPr>
      <w:widowControl/>
      <w:spacing w:before="100" w:beforeAutospacing="1" w:after="100" w:afterAutospacing="1"/>
    </w:pPr>
    <w:rPr>
      <w:rFonts w:ascii="Arial Unicode MS" w:eastAsia="Arial Unicode MS" w:hAnsi="Arial Unicode MS" w:cs="Century"/>
      <w:kern w:val="0"/>
      <w:szCs w:val="24"/>
    </w:rPr>
  </w:style>
  <w:style w:type="paragraph" w:customStyle="1" w:styleId="a2">
    <w:name w:val="表格標題"/>
    <w:basedOn w:val="Subtitle"/>
    <w:link w:val="a3"/>
    <w:qFormat/>
    <w:rsid w:val="00E7571E"/>
  </w:style>
  <w:style w:type="character" w:customStyle="1" w:styleId="a3">
    <w:name w:val="表格標題 字元"/>
    <w:basedOn w:val="SubtitleChar"/>
    <w:link w:val="a2"/>
    <w:rsid w:val="00E7571E"/>
    <w:rPr>
      <w:rFonts w:asciiTheme="majorHAnsi" w:eastAsia="PMingLiU" w:hAnsiTheme="majorHAnsi" w:cstheme="majorBidi"/>
      <w:i/>
      <w:iCs/>
      <w:szCs w:val="24"/>
    </w:rPr>
  </w:style>
  <w:style w:type="paragraph" w:customStyle="1" w:styleId="Default">
    <w:name w:val="Default"/>
    <w:rsid w:val="00B14E9D"/>
    <w:pPr>
      <w:widowControl w:val="0"/>
      <w:autoSpaceDE w:val="0"/>
      <w:autoSpaceDN w:val="0"/>
      <w:adjustRightInd w:val="0"/>
    </w:pPr>
    <w:rPr>
      <w:rFonts w:ascii="Calibri" w:eastAsia="PMingLiU" w:hAnsi="Calibri" w:cs="Calibri"/>
      <w:color w:val="000000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804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0468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04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4684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77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775B"/>
    <w:rPr>
      <w:rFonts w:ascii="MingLiU" w:eastAsia="MingLiU" w:hAnsi="MingLiU" w:cs="MingLiU"/>
      <w:kern w:val="0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6A0CA2"/>
    <w:pPr>
      <w:ind w:leftChars="600" w:left="1440"/>
    </w:pPr>
  </w:style>
  <w:style w:type="paragraph" w:styleId="TOC5">
    <w:name w:val="toc 5"/>
    <w:basedOn w:val="Normal"/>
    <w:next w:val="Normal"/>
    <w:autoRedefine/>
    <w:uiPriority w:val="39"/>
    <w:unhideWhenUsed/>
    <w:rsid w:val="006A0CA2"/>
    <w:pPr>
      <w:ind w:leftChars="800" w:left="1920"/>
    </w:pPr>
  </w:style>
  <w:style w:type="character" w:customStyle="1" w:styleId="Heading4Char">
    <w:name w:val="Heading 4 Char"/>
    <w:basedOn w:val="DefaultParagraphFont"/>
    <w:link w:val="Heading4"/>
    <w:uiPriority w:val="9"/>
    <w:rsid w:val="00C87A62"/>
    <w:rPr>
      <w:rFonts w:asciiTheme="majorHAnsi" w:eastAsiaTheme="majorEastAsia" w:hAnsiTheme="majorHAnsi" w:cstheme="majorBidi"/>
      <w:sz w:val="36"/>
      <w:szCs w:val="36"/>
    </w:rPr>
  </w:style>
  <w:style w:type="table" w:customStyle="1" w:styleId="1">
    <w:name w:val="表格格線1"/>
    <w:basedOn w:val="TableNormal"/>
    <w:next w:val="TableGrid"/>
    <w:uiPriority w:val="59"/>
    <w:rsid w:val="007A6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286EB2"/>
  </w:style>
  <w:style w:type="character" w:styleId="Emphasis">
    <w:name w:val="Emphasis"/>
    <w:basedOn w:val="DefaultParagraphFont"/>
    <w:uiPriority w:val="20"/>
    <w:qFormat/>
    <w:rsid w:val="00E75E61"/>
    <w:rPr>
      <w:i/>
      <w:iCs/>
    </w:rPr>
  </w:style>
  <w:style w:type="character" w:styleId="Strong">
    <w:name w:val="Strong"/>
    <w:basedOn w:val="DefaultParagraphFont"/>
    <w:uiPriority w:val="22"/>
    <w:qFormat/>
    <w:rsid w:val="00045D81"/>
    <w:rPr>
      <w:b/>
      <w:bCs/>
    </w:rPr>
  </w:style>
  <w:style w:type="table" w:customStyle="1" w:styleId="2">
    <w:name w:val="表格格線2"/>
    <w:basedOn w:val="TableNormal"/>
    <w:next w:val="TableGrid"/>
    <w:uiPriority w:val="59"/>
    <w:rsid w:val="00243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B421A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693F"/>
    <w:rPr>
      <w:sz w:val="20"/>
      <w:szCs w:val="20"/>
    </w:rPr>
  </w:style>
  <w:style w:type="paragraph" w:customStyle="1" w:styleId="a">
    <w:name w:val="附錄標題"/>
    <w:basedOn w:val="a2"/>
    <w:link w:val="a4"/>
    <w:qFormat/>
    <w:rsid w:val="00B67726"/>
    <w:pPr>
      <w:numPr>
        <w:numId w:val="1"/>
      </w:numPr>
      <w:jc w:val="left"/>
    </w:pPr>
    <w:rPr>
      <w:rFonts w:ascii="Times New Roman" w:eastAsia="DFKai-SB" w:hAnsi="Times New Roman" w:cs="Times New Roman"/>
      <w:sz w:val="28"/>
      <w:szCs w:val="28"/>
    </w:rPr>
  </w:style>
  <w:style w:type="character" w:customStyle="1" w:styleId="a4">
    <w:name w:val="附錄標題 字元"/>
    <w:basedOn w:val="a3"/>
    <w:link w:val="a"/>
    <w:rsid w:val="00B67726"/>
    <w:rPr>
      <w:rFonts w:ascii="Times New Roman" w:eastAsia="DFKai-SB" w:hAnsi="Times New Roman" w:cs="Times New Roman"/>
      <w:i/>
      <w:iCs/>
      <w:sz w:val="28"/>
      <w:szCs w:val="28"/>
    </w:rPr>
  </w:style>
  <w:style w:type="table" w:customStyle="1" w:styleId="3">
    <w:name w:val="表格格線3"/>
    <w:basedOn w:val="TableNormal"/>
    <w:next w:val="TableGrid"/>
    <w:uiPriority w:val="59"/>
    <w:rsid w:val="00D27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TableNormal"/>
    <w:next w:val="TableGrid"/>
    <w:uiPriority w:val="59"/>
    <w:rsid w:val="00567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3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3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4F54"/>
  </w:style>
  <w:style w:type="table" w:customStyle="1" w:styleId="5">
    <w:name w:val="表格格線5"/>
    <w:basedOn w:val="TableNormal"/>
    <w:next w:val="TableGrid"/>
    <w:uiPriority w:val="59"/>
    <w:rsid w:val="000A1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1"/>
    <w:basedOn w:val="TableNormal"/>
    <w:next w:val="TableGrid"/>
    <w:uiPriority w:val="59"/>
    <w:rsid w:val="000A1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1"/>
    <w:basedOn w:val="TableNormal"/>
    <w:next w:val="TableGrid"/>
    <w:uiPriority w:val="59"/>
    <w:rsid w:val="000A1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back">
    <w:name w:val="gt-baf-back"/>
    <w:basedOn w:val="DefaultParagraphFont"/>
    <w:rsid w:val="006E1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2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691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3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1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2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0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0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79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1811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682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043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2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5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4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8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40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3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4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94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60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98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04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44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8043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369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6429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7692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813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9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412686">
                          <w:marLeft w:val="165"/>
                          <w:marRight w:val="16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27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932187">
                                  <w:marLeft w:val="-165"/>
                                  <w:marRight w:val="-16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21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8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923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85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990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1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9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5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0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51B7B99-E6E7-4558-A28D-B491F5434B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1997B5-929D-4215-BE32-281336105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lorine Lièvre</cp:lastModifiedBy>
  <cp:revision>3</cp:revision>
  <cp:lastPrinted>2020-10-30T08:06:00Z</cp:lastPrinted>
  <dcterms:created xsi:type="dcterms:W3CDTF">2021-07-01T03:59:00Z</dcterms:created>
  <dcterms:modified xsi:type="dcterms:W3CDTF">2021-08-0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ea84a306-2fc2-35fa-8a97-ab313ed2dfbc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UniqueFileID">
    <vt:lpwstr>6ao54nbraGeu</vt:lpwstr>
  </property>
</Properties>
</file>